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0A093" w14:textId="06313AB4" w:rsidR="009C14D6" w:rsidRPr="004A684D" w:rsidRDefault="009C14D6" w:rsidP="009C14D6">
      <w:pPr>
        <w:pStyle w:val="Caption"/>
        <w:rPr>
          <w:lang w:val="en-GB"/>
        </w:rPr>
      </w:pPr>
      <w:bookmarkStart w:id="0" w:name="_Ref66374655"/>
      <w:r>
        <w:rPr>
          <w:lang w:val="en-GB"/>
        </w:rPr>
        <w:t xml:space="preserve">Supplementary </w:t>
      </w:r>
      <w:r w:rsidRPr="004A684D">
        <w:rPr>
          <w:lang w:val="en-GB"/>
        </w:rPr>
        <w:t xml:space="preserve">Table </w:t>
      </w:r>
      <w:bookmarkEnd w:id="0"/>
      <w:r>
        <w:rPr>
          <w:lang w:val="en-GB"/>
        </w:rPr>
        <w:t>1</w:t>
      </w:r>
      <w:r w:rsidRPr="004A684D">
        <w:rPr>
          <w:lang w:val="en-GB"/>
        </w:rPr>
        <w:t>. Clinical trials of non-hematopoietic stem cells in MS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1701"/>
        <w:gridCol w:w="1701"/>
        <w:gridCol w:w="1134"/>
        <w:gridCol w:w="567"/>
        <w:gridCol w:w="567"/>
        <w:gridCol w:w="2835"/>
        <w:gridCol w:w="1985"/>
      </w:tblGrid>
      <w:tr w:rsidR="009C14D6" w:rsidRPr="004A684D" w14:paraId="66762883" w14:textId="77777777" w:rsidTr="009F2BE2">
        <w:trPr>
          <w:trHeight w:val="3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013E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Cell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7933" w14:textId="77777777" w:rsidR="009C14D6" w:rsidRPr="004A684D" w:rsidRDefault="009C14D6" w:rsidP="0089573F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Sponsor/</w:t>
            </w:r>
          </w:p>
          <w:p w14:paraId="69D74C8D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ordinat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0B1D1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nd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25B51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dministration Route </w:t>
            </w:r>
          </w:p>
          <w:p w14:paraId="0F061BB4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(Cell Dos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83BB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97BE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Enroll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522C6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Sta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DC19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End</w:t>
            </w:r>
            <w:r w:rsidRPr="004A684D"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F8094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Status</w:t>
            </w:r>
            <w:r w:rsidRPr="004A684D"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GB"/>
              </w:rPr>
              <w:t>ii</w:t>
            </w: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&amp; Outcom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6AE9" w14:textId="77777777" w:rsidR="009C14D6" w:rsidRPr="004A684D" w:rsidRDefault="009C14D6" w:rsidP="0089573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>Registration</w:t>
            </w:r>
            <w:r w:rsidRPr="004A684D">
              <w:rPr>
                <w:rFonts w:cs="Times New Roman"/>
                <w:b/>
                <w:bCs/>
                <w:sz w:val="16"/>
                <w:szCs w:val="16"/>
                <w:vertAlign w:val="superscript"/>
                <w:lang w:val="en-GB"/>
              </w:rPr>
              <w:t>iii</w:t>
            </w:r>
            <w:r w:rsidRPr="004A684D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and References</w:t>
            </w:r>
          </w:p>
        </w:tc>
      </w:tr>
      <w:tr w:rsidR="009C14D6" w:rsidRPr="004A684D" w14:paraId="1A05B00F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D1F7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Fetal human N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C7444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it-IT"/>
              </w:rPr>
            </w:pPr>
            <w:r w:rsidRPr="009C14D6">
              <w:rPr>
                <w:rFonts w:cs="Times New Roman"/>
                <w:sz w:val="16"/>
                <w:szCs w:val="16"/>
                <w:lang w:val="it-IT"/>
              </w:rPr>
              <w:t>IRCCS Ospedale San Raffaele (Ital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275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3689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4C00018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0.7-5.4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A8D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2CC877C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equential assignment, dose-rang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708A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474F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0B3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F254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urrent status unknown</w:t>
            </w:r>
          </w:p>
          <w:p w14:paraId="6E44E8E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feasibility, safety and tolerability up to 96 weeks; quality-of-lif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7F24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269071</w:t>
            </w:r>
          </w:p>
        </w:tc>
      </w:tr>
      <w:tr w:rsidR="009C14D6" w:rsidRPr="004A684D" w14:paraId="7BB29E2D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005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Fetal human N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1CF2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it-IT"/>
              </w:rPr>
            </w:pPr>
            <w:r w:rsidRPr="009C14D6">
              <w:rPr>
                <w:rFonts w:cs="Times New Roman"/>
                <w:sz w:val="16"/>
                <w:szCs w:val="16"/>
                <w:lang w:val="it-IT"/>
              </w:rPr>
              <w:t>Casa Sollievo della Sofferenza IRCCS (Ital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240F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F1E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CV</w:t>
            </w:r>
          </w:p>
          <w:p w14:paraId="58D48D3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5-24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9CCA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5D6CBE1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equential assignment, dose-ranging, multicen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564C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F9C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5950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298D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urrent status unknown</w:t>
            </w:r>
          </w:p>
          <w:p w14:paraId="7F8F2B07" w14:textId="77777777" w:rsidR="009C14D6" w:rsidRPr="004A684D" w:rsidRDefault="009C14D6" w:rsidP="0089573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feasibility, safety and tolerability up to 1 year.</w:t>
            </w:r>
          </w:p>
          <w:p w14:paraId="32729618" w14:textId="77777777" w:rsidR="009C14D6" w:rsidRPr="004A684D" w:rsidRDefault="009C14D6" w:rsidP="0089573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functional, cognitive and neurophysiological changes, biomarkers, relapse rate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4D59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282760</w:t>
            </w:r>
          </w:p>
        </w:tc>
      </w:tr>
      <w:tr w:rsidR="009C14D6" w:rsidRPr="009C14D6" w14:paraId="74A40FDE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17A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79D3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ina MS Research Center (Ir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134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A15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20DD7D8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Mean dose of 8.7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3B0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11B2525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418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  <w:p w14:paraId="1AF3C08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8 SPMS, 2 P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3D5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CAF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640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2C6E2CE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Modest improvements in EDSS scores and neurological function in some participants over mean follow-up period of 19 month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E50A6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it-IT"/>
              </w:rPr>
            </w:pPr>
            <w:r w:rsidRPr="009C14D6">
              <w:rPr>
                <w:rFonts w:cs="Times New Roman"/>
                <w:sz w:val="16"/>
                <w:szCs w:val="16"/>
                <w:lang w:val="it-IT"/>
              </w:rPr>
              <w:t>N/A</w:t>
            </w:r>
          </w:p>
          <w:p w14:paraId="3528ADE6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it-IT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Nb2h5ZWRkaW4gQm9uYWI8L0F1dGhvcj48WWVhcj4yMDA3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==
</w:fldData>
              </w:fldChar>
            </w:r>
            <w:r w:rsidRPr="009C14D6">
              <w:rPr>
                <w:rFonts w:cs="Times New Roman"/>
                <w:sz w:val="16"/>
                <w:szCs w:val="16"/>
                <w:lang w:val="it-IT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Nb2h5ZWRkaW4gQm9uYWI8L0F1dGhvcj48WWVhcj4yMDA3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==
</w:fldData>
              </w:fldChar>
            </w:r>
            <w:r w:rsidRPr="009C14D6">
              <w:rPr>
                <w:rFonts w:cs="Times New Roman"/>
                <w:sz w:val="16"/>
                <w:szCs w:val="16"/>
                <w:lang w:val="it-IT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it-IT"/>
              </w:rPr>
              <w:t>(Mohyeddin Bonab et al., 2007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1F25632E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A42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F9E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merican University of Beirut Medical Center (Lebano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0FC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BD8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 and IC</w:t>
            </w:r>
          </w:p>
          <w:p w14:paraId="40B6DBB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32-5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; a single participant received 100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7654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16961DC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31B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171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BBF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F0C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62E5566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ransient encephalopathy with seizures in patient receiving highest dose, otherwise no treatment-related SAEs. Trend of EDSS and visual function improvement over 6 months, but not radiological efficacy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02F7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/A</w:t>
            </w:r>
          </w:p>
          <w:p w14:paraId="5A4B8B21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ZYW1vdXQ8L0F1dGhvcj48WWVhcj4yMDEwPC9ZZWFyPjxS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ZYW1vdXQ8L0F1dGhvcj48WWVhcj4yMDEwPC9ZZWFyPjxS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Yamout et al., 2010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69C6E818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AEA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3FC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MS Research Center, Neuroscience Institute,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lastRenderedPageBreak/>
              <w:t>Tehran University of Medical Sciences (Ir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B23C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lastRenderedPageBreak/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DC7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0C4DAFA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Mean dose of 57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; 2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lastRenderedPageBreak/>
              <w:t>participants received a booster dose after 1 yea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298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lastRenderedPageBreak/>
              <w:t>Phase 1</w:t>
            </w:r>
          </w:p>
          <w:p w14:paraId="203EF38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1F5D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  <w:p w14:paraId="0E11D50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 RRMS, 3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90A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67B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177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116711F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lastRenderedPageBreak/>
              <w:t>No treatment-related SAEs. Stabilization of SPMS progression, no new/enhanced plaques by MRI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1EBA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lastRenderedPageBreak/>
              <w:t>N/A</w:t>
            </w:r>
          </w:p>
          <w:p w14:paraId="568C91EC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WhyYWlhbjwvQXV0aG9yPjxZZWFyPjIwMTk8L1llYXI+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WhyYWlhbjwvQXV0aG9yPjxZZWFyPjIwMTk8L1llYXI+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Sahraian et al., 2019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041C3784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C70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logeneic UC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FC2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Chinese Academy of Medical Sciences and Peking Union Medical College (Chin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440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39A0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5409CDB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7 treatments of 1-6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 at 3 month interva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11D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042B09D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n-treated control, dual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BD6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  <w:p w14:paraId="7CDEC2C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 RRMS, 2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3EB6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5A9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09D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1709D67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Some mitigation of clinical signs and symptoms, reduced MRI loci during 8 years of follow-up. Evidence of immunomodulation from gene expression changes in peripheral blood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B779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/A</w:t>
            </w:r>
          </w:p>
          <w:p w14:paraId="120C7CCB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&lt;EndNote&gt;&lt;Cite&gt;&lt;Author&gt;Meng&lt;/Author&gt;&lt;Year&gt;2018&lt;/Year&gt;&lt;RecNum&gt;2354&lt;/RecNum&gt;&lt;DisplayText&gt;(Meng et al., 2018)&lt;/DisplayText&gt;&lt;record&gt;&lt;rec-number&gt;2354&lt;/rec-number&gt;&lt;foreign-keys&gt;&lt;key app="EN" db-id="a02zr2a9rx922kespfupdrx75awsrz9edpff" timestamp="1613757728"&gt;2354&lt;/key&gt;&lt;/foreign-keys&gt;&lt;ref-type name="Journal Article"&gt;17&lt;/ref-type&gt;&lt;contributors&gt;&lt;authors&gt;&lt;author&gt;Meng, M.&lt;/author&gt;&lt;author&gt;Liu, Y.&lt;/author&gt;&lt;author&gt;Wang, W.&lt;/author&gt;&lt;author&gt;Wei, C.&lt;/author&gt;&lt;author&gt;Liu, F.&lt;/author&gt;&lt;author&gt;Du, Z.&lt;/author&gt;&lt;author&gt;Xie, Y.&lt;/author&gt;&lt;author&gt;Tang, W.&lt;/author&gt;&lt;author&gt;Hou, Z.&lt;/author&gt;&lt;author&gt;Li, Q.&lt;/author&gt;&lt;/authors&gt;&lt;/contributors&gt;&lt;auth-address&gt;Institute of Medical Biology, Chinese Academy of Medical Sciences and Peking Union Medical CollegeKunming 650118, China.&amp;#xD;Yan&amp;apos;an Affiliated Hospital of Kunming Medical University, Yunnan Cell Biology and Clinical Translation Research Center, Key Laboratory of Tumor Immunological Prevention and Treatment of Yunnan ProvinceKunming 650051, Yunnan, People&amp;apos;s Republic of China.&lt;/auth-address&gt;&lt;titles&gt;&lt;title&gt;Umbilical cord mesenchymal stem cell transplantation in the treatment of multiple sclerosis&lt;/title&gt;&lt;secondary-title&gt;American Journal of Translational Research&lt;/secondary-title&gt;&lt;/titles&gt;&lt;periodical&gt;&lt;full-title&gt;American Journal of Translational Research&lt;/full-title&gt;&lt;abbr-1&gt;Am. J. Transl. Res.&lt;/abbr-1&gt;&lt;/periodical&gt;&lt;pages&gt;212-223&lt;/pages&gt;&lt;volume&gt;10&lt;/volume&gt;&lt;number&gt;1&lt;/number&gt;&lt;edition&gt;2018/02/10&lt;/edition&gt;&lt;keywords&gt;&lt;keyword&gt;Umbilical cord mesenchymal stem cell&lt;/keyword&gt;&lt;keyword&gt;clinical efficacy&lt;/keyword&gt;&lt;keyword&gt;multiple sclerosis&lt;/keyword&gt;&lt;keyword&gt;transplantation&lt;/keyword&gt;&lt;/keywords&gt;&lt;dates&gt;&lt;year&gt;2018&lt;/year&gt;&lt;/dates&gt;&lt;isbn&gt;1943-8141 (Print)&amp;#xD;1943-8141&lt;/isbn&gt;&lt;accession-num&gt;29423006&lt;/accession-num&gt;&lt;urls&gt;&lt;/urls&gt;&lt;custom2&gt;PMC5801359&lt;/custom2&gt;&lt;remote-database-provider&gt;NLM&lt;/remote-database-provider&gt;&lt;language&gt;eng&lt;/language&gt;&lt;/record&gt;&lt;/Cite&gt;&lt;/EndNote&gt;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Meng et al., 2018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64376A50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662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AD-SV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67B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Maria Sklodowska-Curie Memorial Cancer Center and Institute of Oncology (Polan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FCF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7FB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166EB16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3 treatments of mean 13.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, administered at 3-month interva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AA4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D73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  <w:p w14:paraId="2E1B15E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5 RRMS, 5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E5E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D3F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5B6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2AB68DB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578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  <w:p w14:paraId="6F95E32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Siennicka&lt;/Author&gt;&lt;Year&gt;2016&lt;/Year&gt;&lt;RecNum&gt;2356&lt;/RecNum&gt;&lt;DisplayText&gt;(Siennicka et al., 2016)&lt;/DisplayText&gt;&lt;record&gt;&lt;rec-number&gt;2356&lt;/rec-number&gt;&lt;foreign-keys&gt;&lt;key app="EN" db-id="a02zr2a9rx922kespfupdrx75awsrz9edpff" timestamp="1614183408"&gt;2356&lt;/key&gt;&lt;/foreign-keys&gt;&lt;ref-type name="Journal Article"&gt;17&lt;/ref-type&gt;&lt;contributors&gt;&lt;authors&gt;&lt;author&gt;Siennicka, K.&lt;/author&gt;&lt;author&gt;Zolocinska, A.&lt;/author&gt;&lt;author&gt;Stepien, K.&lt;/author&gt;&lt;author&gt;Lubina-Dabrowska, N.&lt;/author&gt;&lt;author&gt;Maciagowska, M.&lt;/author&gt;&lt;author&gt;Zolocinska, E.&lt;/author&gt;&lt;author&gt;Slysz, A.&lt;/author&gt;&lt;author&gt;Piusinska-Macoch, R.&lt;/author&gt;&lt;author&gt;Mazur, S.&lt;/author&gt;&lt;author&gt;Zdanowicz, U.&lt;/author&gt;&lt;author&gt;Smigielski, R.&lt;/author&gt;&lt;author&gt;Stepien, A.&lt;/author&gt;&lt;author&gt;Pojda, Z.&lt;/author&gt;&lt;/authors&gt;&lt;/contributors&gt;&lt;auth-address&gt;Department of Regenerative Medicine, Maria Sklodowska-Curie Memorial Cancer Center and Institute of Oncology, Roentgena 5, 02-781 Warsaw, Poland.&amp;#xD;Department of Orthopedics, Carolina Medical Center, Pory 78, 02-001 Warsaw, Poland.&amp;#xD;Department of Neurology, Military Institute of Medicine, Szaserow 128, 04-141 Warsaw, Poland.&lt;/auth-address&gt;&lt;titles&gt;&lt;title&gt;Adipose-Derived Cells (Stromal Vascular Fraction) Transplanted for Orthopedical or Neurological Purposes: Are They Safe Enough?&lt;/title&gt;&lt;secondary-title&gt;Stem Cells International&lt;/secondary-title&gt;&lt;alt-title&gt;Stem cells international&lt;/alt-title&gt;&lt;/titles&gt;&lt;periodical&gt;&lt;full-title&gt;Stem Cells International&lt;/full-title&gt;&lt;abbr-1&gt;Stem Cells Int.&lt;/abbr-1&gt;&lt;/periodical&gt;&lt;alt-periodical&gt;&lt;full-title&gt;Stem Cells International&lt;/full-title&gt;&lt;abbr-1&gt;Stem Cells Int.&lt;/abbr-1&gt;&lt;/alt-periodical&gt;&lt;pages&gt;5762916&lt;/pages&gt;&lt;volume&gt;2016&lt;/volume&gt;&lt;edition&gt;2016/10/05&lt;/edition&gt;&lt;dates&gt;&lt;year&gt;2016&lt;/year&gt;&lt;/dates&gt;&lt;isbn&gt;1687-966X (Print)&lt;/isbn&gt;&lt;accession-num&gt;27698672&lt;/accession-num&gt;&lt;urls&gt;&lt;/urls&gt;&lt;custom2&gt;PMC5028862&lt;/custom2&gt;&lt;electronic-resource-num&gt;10.1155/2016/5762916&lt;/electronic-resource-num&gt;&lt;remote-database-provider&gt;NLM&lt;/remote-database-provider&gt;&lt;language&gt;eng&lt;/language&gt;&lt;/record&gt;&lt;/Cite&gt;&lt;/EndNote&gt;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Siennicka et al., 2016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4798E62F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6CA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-derived Neural Progeni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457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isch Multiple Sclerosis Research Center of New York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186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25A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1175EDB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-5 treatments of doses ranging from 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to 1.6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7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, administered at intervals of 2 to 8 month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E63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79896F7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7F1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6</w:t>
            </w:r>
          </w:p>
          <w:p w14:paraId="2469A05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 PPMS, 4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4E0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1D6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FC9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718D2D9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No treatment-related SAEs. Feasibility and tolerability established. 4 of 6 participants show clinical improvement over mean follow-up of 7.4 years.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8937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/A</w:t>
            </w:r>
          </w:p>
          <w:p w14:paraId="250EE5F6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IYXJyaXM8L0F1dGhvcj48WWVhcj4yMDE2PC9ZZWFyPjxS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IYXJyaXM8L0F1dGhvcj48WWVhcj4yMDE2PC9ZZWFyPjxS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Harris et al., 2016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20BC63CC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6E6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FD47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Hadassah Medical Organization (Israe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5B72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07E0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16AECB9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Mean dose 63.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6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/participant; 5 participants received an additional intravenous treatment, mean dose 24.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6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/participa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815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15FF37B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B31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5</w:t>
            </w:r>
          </w:p>
          <w:p w14:paraId="17CBEDE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4BC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F15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DE4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0275998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Acute immunomodulatory effect, statistically significant improvement in mean EDSS over 6 month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E641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0781872</w:t>
            </w:r>
          </w:p>
          <w:p w14:paraId="15A2C71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YXJ1c3NpczwvQXV0aG9yPjxZZWFyPjIwMTA8L1llYXI+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YXJ1c3NpczwvQXV0aG9yPjxZZWFyPjIwMTA8L1llYXI+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Karussis et al., 2010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61B24ED3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438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 + Allogeneic UC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6C2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Yan’an Hospital of Kunming Medical University (Chin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548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9D4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 and IT</w:t>
            </w:r>
          </w:p>
          <w:p w14:paraId="0D37C68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0 treatments over four years, ranging from 1.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5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to 3.3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8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 eac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921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Case Re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D4C6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24D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58D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74D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3211420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Minor adverse events experienced upon allogeneic transplant. Significant reduction in inflammatory activity associated with MSC treatment, with no further relapses or lesions over 4 years of treatment/follow-up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47D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  <w:p w14:paraId="5A148EA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Ib3U8L0F1dGhvcj48WWVhcj4yMDEzPC9ZZWFyPjxSZWNO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Ib3U8L0F1dGhvcj48WWVhcj4yMDEzPC9ZZWFyPjxSZWNO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Hou et al., 2013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41EC6F83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D58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BD4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University of Cambridge (UK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958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271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2946AA4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Mean dose 1.6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E38D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a</w:t>
            </w:r>
          </w:p>
          <w:p w14:paraId="31D8211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7E8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52A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0CE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A451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5859816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Improvements in visual acuity, visual evoked response latency, and optic nerve area 6 months post-transplant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57A5E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CT00395200</w:t>
            </w:r>
          </w:p>
          <w:p w14:paraId="3EF46C53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Db25uaWNrPC9BdXRob3I+PFllYXI+MjAxMjwvWWVhcj48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Db25uaWNrPC9BdXRob3I+PFllYXI+MjAxMjwvWWVhcj48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Connick et al., 2011; Connick et al., 2012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155D1EB9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ED9B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301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ina MS Research Center (Ir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64CB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825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5088213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Mean dose 29.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F4FB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2</w:t>
            </w:r>
          </w:p>
          <w:p w14:paraId="7651E84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0DD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5</w:t>
            </w:r>
          </w:p>
          <w:p w14:paraId="1700F32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 PPMS, 23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CEC0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49C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2FA5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173B759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No substantial improvement in clinical course (EDSS) or MRI during 12-month follow-up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DC7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  <w:p w14:paraId="7E2CBD0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b25hYjwvQXV0aG9yPjxZZWFyPjIwMTI8L1llYXI+PFJl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b25hYjwvQXV0aG9yPjxZZWFyPjIwMTI8L1llYXI+PFJl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Bonab et al., 2012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44141431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5CE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logeneic UC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7C3A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Drum Tower Hospital of Nanjing University Medical School (Chin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9EC6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N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2C9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 and IT</w:t>
            </w:r>
          </w:p>
          <w:p w14:paraId="781EA2C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7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 IV and 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7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IT, then an additional 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7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 IV weekly for 3 week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904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75EA607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940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  <w:p w14:paraId="683054E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5 RRMS, 5 NMO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9CE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1CF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2D0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78069A8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Long-term (10-year) safety and feasibility evidence. Reduced annual relapse occurrence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80D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  <w:p w14:paraId="74538B4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dTwvQXV0aG9yPjxZZWFyPjIwMjA8L1llYXI+PFJlY051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dTwvQXV0aG9yPjxZZWFyPjIwMjA8L1llYXI+PFJlY051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Lu et al., 2020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3A859C7D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622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logeneic Placental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87E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Celgene Cellular Therapeutics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2731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5331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643599A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Low dose: 150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6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/participant; high dose: 600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5A2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b</w:t>
            </w:r>
          </w:p>
          <w:p w14:paraId="7A139D1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double-masked, triple-arm, dose-ranging, multicent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CFE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6</w:t>
            </w:r>
          </w:p>
          <w:p w14:paraId="64FB9D1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0 RRMS, 6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C3E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8B9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512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10CE7C9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nstances of anaphylactoid reaction and superficial thrombophlebitis with high-dose treatment, otherwise no treatment-related SAEs. All but one participant had stable or decreasing EDSS scores in the 6-12 months post-treatment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79C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dWJsaW48L0F1dGhvcj48WWVhcj4yMDE0PC9ZZWFyPjxS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dWJsaW48L0F1dGhvcj48WWVhcj4yMDE0PC9ZZWFyPjxS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Lublin et al., 2014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3907962C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2F0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logeneic UC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855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48th Hospital (Chin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84B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D609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4BBEE55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3 treatments of 4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at two-week interva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1BAE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2</w:t>
            </w:r>
          </w:p>
          <w:p w14:paraId="271D4BB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Controlled, randomized, dual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DD7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3</w:t>
            </w:r>
          </w:p>
          <w:p w14:paraId="4BB1D46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6 RRMS, 7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D33A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454A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07E9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5E95024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Over 1-year follow-up: reduction in EDSS scores and number of relapses versus control group. Improvement in symptoms. Data supporting shift from Th1 to Th2 immunity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4A1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  <w:p w14:paraId="357733B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Li&lt;/Author&gt;&lt;Year&gt;2014&lt;/Year&gt;&lt;RecNum&gt;2347&lt;/RecNum&gt;&lt;DisplayText&gt;(Li et al., 2014)&lt;/DisplayText&gt;&lt;record&gt;&lt;rec-number&gt;2347&lt;/rec-number&gt;&lt;foreign-keys&gt;&lt;key app="EN" db-id="a02zr2a9rx922kespfupdrx75awsrz9edpff" timestamp="1613728497"&gt;2347&lt;/key&gt;&lt;/foreign-keys&gt;&lt;ref-type name="Journal Article"&gt;17&lt;/ref-type&gt;&lt;contributors&gt;&lt;authors&gt;&lt;author&gt;Li, J. F.&lt;/author&gt;&lt;author&gt;Zhang, D. J.&lt;/author&gt;&lt;author&gt;Geng, T.&lt;/author&gt;&lt;author&gt;Chen, L.&lt;/author&gt;&lt;author&gt;Huang, H.&lt;/author&gt;&lt;author&gt;Yin, H. L.&lt;/author&gt;&lt;author&gt;Zhang, Y. Z.&lt;/author&gt;&lt;author&gt;Lou, J. Y.&lt;/author&gt;&lt;author&gt;Cao, B.&lt;/author&gt;&lt;author&gt;Wang, Y. L.&lt;/author&gt;&lt;/authors&gt;&lt;/contributors&gt;&lt;auth-address&gt;The Neurology Department of the 148th Hospital, Zibo, P. R. China.&lt;/auth-address&gt;&lt;titles&gt;&lt;title&gt;The potential of human umbilical cord-derived mesenchymal stem cells as a novel cellular therapy for multiple sclerosis&lt;/title&gt;&lt;secondary-title&gt;Cell Transplantation&lt;/secondary-title&gt;&lt;alt-title&gt;Cell transplantation&lt;/alt-title&gt;&lt;/titles&gt;&lt;periodical&gt;&lt;full-title&gt;Cell Transplantation&lt;/full-title&gt;&lt;abbr-1&gt;Cell Transplant.&lt;/abbr-1&gt;&lt;/periodical&gt;&lt;alt-periodical&gt;&lt;full-title&gt;Cell Transplantation&lt;/full-title&gt;&lt;abbr-1&gt;Cell Transplant.&lt;/abbr-1&gt;&lt;/alt-periodical&gt;&lt;pages&gt;S113-22&lt;/pages&gt;&lt;volume&gt;23 Suppl 1&lt;/volume&gt;&lt;edition&gt;2014/11/12&lt;/edition&gt;&lt;keywords&gt;&lt;keyword&gt;Adult&lt;/keyword&gt;&lt;keyword&gt;Cytokines/blood&lt;/keyword&gt;&lt;keyword&gt;Female&lt;/keyword&gt;&lt;keyword&gt;Humans&lt;/keyword&gt;&lt;keyword&gt;Male&lt;/keyword&gt;&lt;keyword&gt;*Mesenchymal Stem Cell Transplantation&lt;/keyword&gt;&lt;keyword&gt;Mesenchymal Stem Cells/*cytology&lt;/keyword&gt;&lt;keyword&gt;Multiple Sclerosis/blood/*physiopathology/therapy&lt;/keyword&gt;&lt;keyword&gt;Recurrence&lt;/keyword&gt;&lt;keyword&gt;Umbilical Cord/*cytology&lt;/keyword&gt;&lt;/keywords&gt;&lt;dates&gt;&lt;year&gt;2014&lt;/year&gt;&lt;/dates&gt;&lt;isbn&gt;0963-6897&lt;/isbn&gt;&lt;accession-num&gt;25385295&lt;/accession-num&gt;&lt;urls&gt;&lt;/urls&gt;&lt;electronic-resource-num&gt;10.3727/096368914x685005&lt;/electronic-resource-num&gt;&lt;remote-database-provider&gt;NLM&lt;/remote-database-provider&gt;&lt;language&gt;eng&lt;/language&gt;&lt;/record&gt;&lt;/Cite&gt;&lt;/EndNote&gt;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Li et al., 2014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67A7AF77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8F3A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DCB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bert Saiz, Hospital Clinic of Barcelona (Spa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B90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69CE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0C5F50A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-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693C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2</w:t>
            </w:r>
          </w:p>
          <w:p w14:paraId="7480031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double-masked, crossover (6 month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3ACB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27F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1FF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725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 (recruitment terminated due to low enrollment accrual)</w:t>
            </w:r>
          </w:p>
          <w:p w14:paraId="51E11F6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Non-significant decrease in lesion measures by MRI at 6 and 12 months. Evidence supporting immunomodulatory effects.</w:t>
            </w:r>
          </w:p>
          <w:p w14:paraId="447E35B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8705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CT01228266</w:t>
            </w:r>
          </w:p>
          <w:p w14:paraId="724BA6FA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EudraCT: 2009-016442-74</w:t>
            </w:r>
          </w:p>
          <w:p w14:paraId="5B51AEB1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bHVmcml1PC9BdXRob3I+PFllYXI+MjAxNDwvWWVhcj48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MbHVmcml1PC9BdXRob3I+PFllYXI+MjAxNDwvWWVhcj48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Llufriu et al., 2014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6D3F6580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490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logeneic UC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D22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henzhen Beike Bio-Technology Co., Ltd. (Chin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2ED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B8D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 and IT</w:t>
            </w:r>
          </w:p>
          <w:p w14:paraId="2D40BAB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</w:p>
          <w:p w14:paraId="2747A5F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7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 IV and 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7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IT, then an additional 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7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 IV weekly for 3 week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EA5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3E49F8B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FCF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A6A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A481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5CE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vertAlign w:val="superscript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74F47C0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Reduced relapse frequency and lesion severity during 18-month follow-up. Improvement in mean EDSS with evidence of peripheral immunomodulation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80E2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1364246</w:t>
            </w:r>
          </w:p>
          <w:p w14:paraId="015321A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Lu&lt;/Author&gt;&lt;Year&gt;2013&lt;/Year&gt;&lt;RecNum&gt;1345&lt;/RecNum&gt;&lt;DisplayText&gt;(Lu et al., 2013)&lt;/DisplayText&gt;&lt;record&gt;&lt;rec-number&gt;1345&lt;/rec-number&gt;&lt;foreign-keys&gt;&lt;key app="EN" db-id="a02zr2a9rx922kespfupdrx75awsrz9edpff" timestamp="1550160572"&gt;1345&lt;/key&gt;&lt;/foreign-keys&gt;&lt;ref-type name="Journal Article"&gt;17&lt;/ref-type&gt;&lt;contributors&gt;&lt;authors&gt;&lt;author&gt;Lu, Z.&lt;/author&gt;&lt;author&gt;Zhao, H.&lt;/author&gt;&lt;author&gt;Xu, J.&lt;/author&gt;&lt;author&gt;Zhang, Z.&lt;/author&gt;&lt;author&gt;Zhang, X.&lt;/author&gt;&lt;author&gt;Zhang, Y.&lt;/author&gt;&lt;author&gt;Liu, Z.&lt;/author&gt;&lt;author&gt;Xu, Y.&lt;/author&gt;&lt;/authors&gt;&lt;/contributors&gt;&lt;titles&gt;&lt;title&gt;Human Umbilical Cord Mesenchymal Stem Cells in the Treatment of Secondary Progressive Multiple Sclerosis&lt;/title&gt;&lt;secondary-title&gt;The Journal of Stem Cell Research &amp;amp; Therapy&lt;/secondary-title&gt;&lt;/titles&gt;&lt;periodical&gt;&lt;full-title&gt;The Journal of Stem Cell Research &amp;amp; Therapy&lt;/full-title&gt;&lt;abbr-1&gt;J. Stem Cell Res. Ther.&lt;/abbr-1&gt;&lt;/periodical&gt;&lt;volume&gt;S6:002&lt;/volume&gt;&lt;dates&gt;&lt;year&gt;2013&lt;/year&gt;&lt;/dates&gt;&lt;urls&gt;&lt;/urls&gt;&lt;electronic-resource-num&gt;10.4172/2157-7633.S6-002&lt;/electronic-resource-num&gt;&lt;/record&gt;&lt;/Cite&gt;&lt;/EndNote&gt;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Lu et al., 2013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569BB8C4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CB2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AD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3D1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ndalusian Initiative for Advanced Therapies - Fundación Pública Andaluza Progreso y Salud (Spa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54B1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7F9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07CF68F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Low dose: 1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; high dose: 4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087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4B80F90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multi-arm, quadruple-masked, multicen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D562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131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B7F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71A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14AC9F8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Inconclusive evidence of efficacy by MRI and evoked potential measures in 12-month follow-up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32B2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CT01056471</w:t>
            </w:r>
          </w:p>
          <w:p w14:paraId="3AB2AE08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EudraCT: 2008-004015-35</w:t>
            </w:r>
          </w:p>
          <w:p w14:paraId="73CB3ACD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GZXJuYW5kZXo8L0F1dGhvcj48WWVhcj4yMDE4PC9ZZWFy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GZXJuYW5kZXo8L0F1dGhvcj48WWVhcj4yMDE4PC9ZZWFy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GB"/>
              </w:rPr>
            </w:r>
            <w:r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Fernandez et al., 2018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2ED94A2E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1F6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8BD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he Cleveland Clinic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7788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4FD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0B8E0C6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Mean dose 1.9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681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036D102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80E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4</w:t>
            </w:r>
          </w:p>
          <w:p w14:paraId="02E8607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0 RRMS, 14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4A7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277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64A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0CCE60D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reatment well-tolerated, no treatment-related SAEs in 6-month follow-up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E456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CT00813969</w:t>
            </w:r>
          </w:p>
          <w:p w14:paraId="5A52A037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Db2hlbjwvQXV0aG9yPjxZZWFyPjIwMTg8L1llYXI+PFJl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Db2hlbjwvQXV0aG9yPjxZZWFyPjIwMTg8L1llYXI+PFJl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Cohen et al., 2018; Feng et al., 2019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254DB58E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F854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C1F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oyan Institute (Ir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246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7C8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4E0CE27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Dose unspecified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019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1AFC0DC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double-mask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FBF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F6B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BB47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6D6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484E0F3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MRI changes, relapse frequency, EDSS, and MSFC (6 months); brain atrophy (12 months).</w:t>
            </w:r>
          </w:p>
          <w:p w14:paraId="75ABA82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QoL and safety (6 month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7F7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1377870</w:t>
            </w:r>
          </w:p>
        </w:tc>
      </w:tr>
      <w:tr w:rsidR="009C14D6" w:rsidRPr="004A684D" w14:paraId="40AF99BE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C59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931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ntonio Uccelli, University of Genova (Italy), other members of the international MESEMS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†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study group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VY2NlbGxpPC9BdXRob3I+PFllYXI+MjAxOTwvWWVhcj48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VY2NlbGxpPC9BdXRob3I+PFllYXI+MjAxOTwvWWVhcj48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Uccelli et al., 2019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8D8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31A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46BD1F9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-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00E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36F7B96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Multicenter, placebo-controlled, quadruple-masked, crossover (week 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53F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8AC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18D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6C52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023748F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No effect on primary outcome of contrast-enhancing lesions by MRI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B14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Uccelli&lt;/Author&gt;&lt;Year&gt;2020&lt;/Year&gt;&lt;RecNum&gt;2376&lt;/RecNum&gt;&lt;DisplayText&gt;(Uccelli et al., 2020)&lt;/DisplayText&gt;&lt;record&gt;&lt;rec-number&gt;2376&lt;/rec-number&gt;&lt;foreign-keys&gt;&lt;key app="EN" db-id="a02zr2a9rx922kespfupdrx75awsrz9edpff" timestamp="1614792264"&gt;2376&lt;/key&gt;&lt;/foreign-keys&gt;&lt;ref-type name="Journal Article"&gt;17&lt;/ref-type&gt;&lt;contributors&gt;&lt;authors&gt;&lt;author&gt;A. Uccelli&lt;/author&gt;&lt;author&gt;A. Laroni&lt;/author&gt;&lt;author&gt;L. Brundin&lt;/author&gt;&lt;author&gt;M. Clanet&lt;/author&gt;&lt;author&gt;Ó. Fernández&lt;/author&gt;&lt;author&gt;S.M. Nabavi&lt;/author&gt;&lt;author&gt;P.A. Muraro&lt;/author&gt;&lt;author&gt;R. Oliveri&lt;/author&gt;&lt;author&gt;E.-W. Radue&lt;/author&gt;&lt;author&gt;J. Sellner&lt;/author&gt;&lt;author&gt;P. Soelberg Sörensen&lt;/author&gt;&lt;author&gt;M.P. Sormani&lt;/author&gt;&lt;author&gt;J. Wuerfel&lt;/author&gt;&lt;author&gt;M.A. Battaglia&lt;/author&gt;&lt;author&gt;M. Freedman&lt;/author&gt;&lt;/authors&gt;&lt;/contributors&gt;&lt;titles&gt;&lt;title&gt;MEsenchymal StEm cells for Multiple Sclerosis (MESEMS) study: results from a multi-center, randomized, double blind, cross-over phase 2 clinical trial with autologous Mesenchymal Stem Cells (MSC) for the therapy of multiple sclerosis&lt;/title&gt;&lt;secondary-title&gt;European Journal of Neurology&lt;/secondary-title&gt;&lt;/titles&gt;&lt;periodical&gt;&lt;full-title&gt;European journal of neurology&lt;/full-title&gt;&lt;abbr-1&gt;Eur. J. Neurol.&lt;/abbr-1&gt;&lt;/periodical&gt;&lt;pages&gt;27&lt;/pages&gt;&lt;volume&gt;27&lt;/volume&gt;&lt;number&gt;Suppl. 1&lt;/number&gt;&lt;dates&gt;&lt;year&gt;2020&lt;/year&gt;&lt;/dates&gt;&lt;urls&gt;&lt;/urls&gt;&lt;/record&gt;&lt;/Cite&gt;&lt;/EndNote&gt;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Uccelli et al., 2020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  <w:p w14:paraId="1BFBB535" w14:textId="77777777" w:rsidR="009C14D6" w:rsidRPr="004A684D" w:rsidRDefault="009C14D6" w:rsidP="0089573F">
            <w:pPr>
              <w:spacing w:after="120"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Incorporates the following trials:</w:t>
            </w:r>
          </w:p>
          <w:p w14:paraId="2263768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1854957 (EudraCT: 2011–001295-19)</w:t>
            </w:r>
          </w:p>
          <w:p w14:paraId="5CC66BA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EudraCT: 2012-000518-13</w:t>
            </w:r>
          </w:p>
          <w:p w14:paraId="431C233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1730547</w:t>
            </w:r>
          </w:p>
          <w:p w14:paraId="297F7DA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1606215 (EudraCT: 2012–002357-35)</w:t>
            </w:r>
          </w:p>
          <w:p w14:paraId="1B050C0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1745783</w:t>
            </w:r>
          </w:p>
          <w:p w14:paraId="2BAB022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2035514 (EudraCT: 2010–024081–21)</w:t>
            </w:r>
          </w:p>
          <w:p w14:paraId="5A7F0A1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EudraCT: 2015-000137-78</w:t>
            </w:r>
          </w:p>
          <w:p w14:paraId="56B3898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2239393</w:t>
            </w:r>
          </w:p>
        </w:tc>
      </w:tr>
      <w:tr w:rsidR="009C14D6" w:rsidRPr="004A684D" w14:paraId="2CEA315E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F37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  <w:p w14:paraId="31EE66E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and conditioned medi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DF7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University of Jordan (Jord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FA5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EB5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1B0E6B1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Mean dose 11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7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; mean volume of 18 mL conditioned media administered 1 month post-transpla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F94C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236B189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C311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  <w:p w14:paraId="2913914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 RRMS, 8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0F6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1E97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79D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376CC70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No significant changes in clinical scores amongst most participants over 12-month follow-up; stable or worsening MRI and ophthalmological measure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C51E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1895439</w:t>
            </w:r>
          </w:p>
          <w:p w14:paraId="507ED62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EYWhib3VyPC9BdXRob3I+PFllYXI+MjAxNzwvWWVhcj48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EYWhib3VyPC9BdXRob3I+PFllYXI+MjAxNzwvWWVhcj48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Dahbour et al., 2017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5DFCD985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4BA8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2BD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Karolinska Institutet (Swede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122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3DD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5210A11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-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2E5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18FDC02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732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  <w:p w14:paraId="6D6AA67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 PPMS, 5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0BEC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B8A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  <w:p w14:paraId="10CDCED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5E49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259FCC8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Transient beneficial clinical effects (stable EDSS, lack of new T2 lesions) at 12 weeks post-transplantation, declining by 48 weeks. Early peripheral immunotolerogenic effect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1B3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778333</w:t>
            </w:r>
          </w:p>
          <w:p w14:paraId="6DA13F0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JYWNvYmFldXM8L0F1dGhvcj48WWVhcj4yMDE5PC9ZZWFy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JYWNvYmFldXM8L0F1dGhvcj48WWVhcj4yMDE5PC9ZZWFy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Iacobaeus et al., 2019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4C219DA4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B0A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logeneic UC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2379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ranslational Biosciences (Panam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04D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021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3B6B704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0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participant, daily for 7 day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C6B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0F37095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09B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  <w:p w14:paraId="6B19BE0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5 RRMS, 4 PPMS, 1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7CD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1DF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585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6D59BF6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Improved mean EDSS score over 12-month follow-up. Statistically-significant improvements in functional measures (bladder, bowel, sexual dysfunction, non-dominant hand, fatigue, and walk time). Improved QoL measures. Absence of disease progression or new/active lesions by MRI in most participant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ACA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2034188</w:t>
            </w:r>
          </w:p>
          <w:p w14:paraId="1F604AC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SaW9yZGFuPC9BdXRob3I+PFllYXI+MjAxODwvWWVhcj48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SaW9yZGFuPC9BdXRob3I+PFllYXI+MjAxODwvWWVhcj48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Riordan et al., 2018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0C2790D7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854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AD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DEF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Military Institute of Medicine, Central Clinical Hospital of the Ministry of National Defense (Polan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6C3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72BD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44999C4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3 treatments of 1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 each, administered at 3-month interva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CA94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04C6FB1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485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  <w:p w14:paraId="19D6F06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3 RRMS, 7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25AD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4C53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F07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4DF97C6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No statistically significant improvements over 18 months of follow-up, but no disease progression or relapse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F7A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  <w:p w14:paraId="2CF69E6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Stepien&lt;/Author&gt;&lt;Year&gt;2016&lt;/Year&gt;&lt;RecNum&gt;1349&lt;/RecNum&gt;&lt;DisplayText&gt;(Stepien et al., 2016)&lt;/DisplayText&gt;&lt;record&gt;&lt;rec-number&gt;1349&lt;/rec-number&gt;&lt;foreign-keys&gt;&lt;key app="EN" db-id="a02zr2a9rx922kespfupdrx75awsrz9edpff" timestamp="1550177857"&gt;1349&lt;/key&gt;&lt;/foreign-keys&gt;&lt;ref-type name="Journal Article"&gt;17&lt;/ref-type&gt;&lt;contributors&gt;&lt;authors&gt;&lt;author&gt;Stepien, Adam&lt;/author&gt;&lt;author&gt;Dabrowska, Natalia L.&lt;/author&gt;&lt;author&gt;Maciagowska, Marzena&lt;/author&gt;&lt;author&gt;Macoch, Renata Piusinska&lt;/author&gt;&lt;author&gt;Zolocinska, Aleksandra&lt;/author&gt;&lt;author&gt;Mazur, Slawomir&lt;/author&gt;&lt;author&gt;Siennicka, Katarzyna&lt;/author&gt;&lt;author&gt;Frankowska, Emilia&lt;/author&gt;&lt;author&gt;&lt;style face="normal" font="default" size="100%"&gt;Kidzinski, Rafa&lt;/style&gt;&lt;style face="normal" font="default" charset="238" size="100%"&gt;ł&lt;/style&gt;&lt;/author&gt;&lt;author&gt;&lt;style face="normal" font="default" size="100%"&gt;Chalimoniuk, Ma&lt;/style&gt;&lt;style face="normal" font="default" charset="238" size="100%"&gt;ł&lt;/style&gt;&lt;style face="normal" font="default" size="100%"&gt;gorzata&lt;/style&gt;&lt;/author&gt;&lt;author&gt;Pojda, Zygmunt&lt;/author&gt;&lt;/authors&gt;&lt;/contributors&gt;&lt;titles&gt;&lt;title&gt;Clinical Application of Autologous Adipose Stem Cells in Patients with Multiple Sclerosis: Preliminary Results&lt;/title&gt;&lt;secondary-title&gt;Mediators of Inflammation&lt;/secondary-title&gt;&lt;/titles&gt;&lt;periodical&gt;&lt;full-title&gt;Mediators of Inflammation&lt;/full-title&gt;&lt;abbr-1&gt;Mediators Inflamm.&lt;/abbr-1&gt;&lt;/periodical&gt;&lt;pages&gt;5302120&lt;/pages&gt;&lt;volume&gt;2016&lt;/volume&gt;&lt;dates&gt;&lt;year&gt;2016&lt;/year&gt;&lt;/dates&gt;&lt;urls&gt;&lt;related-urls&gt;&lt;url&gt;http://dx.doi.org/10.1155/2016/5302120&lt;/url&gt;&lt;/related-urls&gt;&lt;/urls&gt;&lt;custom7&gt;5302120&lt;/custom7&gt;&lt;electronic-resource-num&gt;10.1155/2016/5302120&lt;/electronic-resource-num&gt;&lt;/record&gt;&lt;/Cite&gt;&lt;/EndNote&gt;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Stepien et al., 2016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28488748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C3D2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AD-SV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F21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Elliot Lander, Cell Surgical Network Inc.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E059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MS, other neurological condi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61C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CV (via Ommaya reservoir or ventriculoperitoneal shunt)</w:t>
            </w:r>
          </w:p>
          <w:p w14:paraId="517B911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-15 treatments of an average 1.6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to 2.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8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 each, administered every 2-3 months)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06F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406AAD0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3B0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6 PMS</w:t>
            </w:r>
          </w:p>
          <w:p w14:paraId="7A4DCEE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31 tota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6AA6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4772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FA6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0062C04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verall safety: several instances of transient meningismus following administration; one instance of hospitalization due to possible treatment-related acute hydrocephalus, three other hospitalizations within 30 days of treatment due to other factors.</w:t>
            </w:r>
          </w:p>
          <w:p w14:paraId="677627D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EDSS outcomes (PMS participants): stabilization or improvement in all but 1 participant over a median follow-up time of 9.2 month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480F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/A</w:t>
            </w:r>
          </w:p>
          <w:p w14:paraId="6B3340C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EdW1hPC9BdXRob3I+PFllYXI+MjAxOTwvWWVhcj48UmVj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EdW1hPC9BdXRob3I+PFllYXI+MjAxOTwvWWVhcj48UmVj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==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Duma et al., 2019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9C14D6" w14:paraId="7FB2BF30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942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-derived Neural Progeni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32C9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isch Multiple Sclerosis Research Center of New York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3213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EC17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361063F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3 treatments of up to 1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7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 each, administered at 3-month interva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F3D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770F86D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1E5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  <w:p w14:paraId="4AB59BE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4 PPMS, 16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F47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695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8AE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11A24DE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Improved median EDSS score over 12-month follow-up, with signs of improved muscle strength and bladder function. 7 participants showed sustained EDSS improvement at 2 year follow-up. CSF biomarker changes post-transplantation reflect immunoregulatory and trophic effects of treatment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7C07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NCT01933802</w:t>
            </w:r>
          </w:p>
          <w:p w14:paraId="4D66E6D8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IYXJyaXM8L0F1dGhvcj48WWVhcj4yMDE4PC9ZZWFyPjxS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IYXJyaXM8L0F1dGhvcj48WWVhcj4yMDE4PC9ZZWFyPjxS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</w:fldData>
              </w:fldChar>
            </w:r>
            <w:r w:rsidRPr="009C14D6">
              <w:rPr>
                <w:rFonts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9C14D6">
              <w:rPr>
                <w:rFonts w:cs="Times New Roman"/>
                <w:noProof/>
                <w:sz w:val="16"/>
                <w:szCs w:val="16"/>
                <w:lang w:val="fr-FR"/>
              </w:rPr>
              <w:t>(Harris et al., 2018; Harris et al., 2021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43A240A9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82A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485D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fr-FR"/>
              </w:rPr>
            </w:pPr>
            <w:r w:rsidRPr="009C14D6">
              <w:rPr>
                <w:rFonts w:cs="Times New Roman"/>
                <w:sz w:val="16"/>
                <w:szCs w:val="16"/>
                <w:lang w:val="fr-FR"/>
              </w:rPr>
              <w:t>Banc de Sang i Teixits (Spa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EFC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87C0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5D8B0C4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Dose unspecified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FE8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292853F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quadruple-masked, crossover (6 month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AEDA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B46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0BF5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A094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3D5204E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Adverse events.</w:t>
            </w:r>
          </w:p>
          <w:p w14:paraId="0E9359F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EDSS and lesion quantification by MRI over 12 month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FA4E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2495766</w:t>
            </w:r>
          </w:p>
          <w:p w14:paraId="1596575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EudraCT: 2012-000734-19</w:t>
            </w:r>
          </w:p>
        </w:tc>
      </w:tr>
      <w:tr w:rsidR="009C14D6" w:rsidRPr="004A684D" w14:paraId="1BA90EBD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5DE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22F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Dimitrios Karussis, Hadassah Medical Organization (Israe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D16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043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 or IV</w:t>
            </w:r>
          </w:p>
          <w:p w14:paraId="019B2A0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1-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91B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2</w:t>
            </w:r>
          </w:p>
          <w:p w14:paraId="35EB937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double-masked, crossover (6 month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398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48</w:t>
            </w:r>
          </w:p>
          <w:p w14:paraId="50A0DED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7 PPMS, 41 SPM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D6C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B53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AA7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4C67720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o treatment-related SAEs. Significant inhibition of disease progression versus placebo (IT &gt; IV) during 12-month follow-up. IT transplant associated with positive functional, cognitive, and MRI outcome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DC97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2166021</w:t>
            </w:r>
          </w:p>
          <w:p w14:paraId="55759A3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QZXRyb3U8L0F1dGhvcj48WWVhcj4yMDIwPC9ZZWFyPjxS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QZXRyb3U8L0F1dGhvcj48WWVhcj4yMDIwPC9ZZWFyPjxS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Petrou et al., 2020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662F5E54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205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AD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352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Mashhad University of Medical Sciences (Ir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A53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ABA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Route unspecified</w:t>
            </w:r>
          </w:p>
          <w:p w14:paraId="252378F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 treatments of 2.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, administered 7 days apar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582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18BA405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1CF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431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1946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868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Recruitment complete</w:t>
            </w:r>
          </w:p>
          <w:p w14:paraId="7AC4173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safety (9 months).</w:t>
            </w:r>
          </w:p>
          <w:p w14:paraId="4FBCD82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clinical scores, MRI, peripheral Treg cell characterization/quantification (9 month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D2B3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RCT20091127002778N1</w:t>
            </w:r>
          </w:p>
        </w:tc>
      </w:tr>
      <w:tr w:rsidR="009C14D6" w:rsidRPr="004A684D" w14:paraId="7CC35223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A0B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BA0E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tem Cells Arabia (Jord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DE3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7F5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 and IT</w:t>
            </w:r>
          </w:p>
          <w:p w14:paraId="16C3C51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Dose unspecified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BCC1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1581103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6FB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38A5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FF06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228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Recruiting</w:t>
            </w:r>
          </w:p>
          <w:p w14:paraId="5454268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MRI assessment (6 months); safety and EDSS assessments (12 months).</w:t>
            </w:r>
          </w:p>
          <w:p w14:paraId="3B55E2B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QoL and axonal effects by OCT (6 months); immunologic effects (1 month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E3F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069170</w:t>
            </w:r>
          </w:p>
        </w:tc>
      </w:tr>
      <w:tr w:rsidR="009C14D6" w:rsidRPr="004A684D" w14:paraId="5E59E4F0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14C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01CA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MD Stem Cells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470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Various Neurologic Disorders and Inju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7CA1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 or IV and IN</w:t>
            </w:r>
          </w:p>
          <w:p w14:paraId="224FA9D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Dose unspecified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A73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6346DA1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parallel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01F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300 to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D2C4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BD6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526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Recruiting</w:t>
            </w:r>
          </w:p>
          <w:p w14:paraId="458799B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Activities of daily living (3-12 months).</w:t>
            </w:r>
          </w:p>
          <w:p w14:paraId="7E212E6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neurologic function (3-12 month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7B0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2795052</w:t>
            </w:r>
          </w:p>
          <w:p w14:paraId="12C3031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Weiss&lt;/Author&gt;&lt;Year&gt;2016&lt;/Year&gt;&lt;RecNum&gt;2335&lt;/RecNum&gt;&lt;DisplayText&gt;(Weiss and Levy, 2016)&lt;/DisplayText&gt;&lt;record&gt;&lt;rec-number&gt;2335&lt;/rec-number&gt;&lt;foreign-keys&gt;&lt;key app="EN" db-id="a02zr2a9rx922kespfupdrx75awsrz9edpff" timestamp="1613494072"&gt;2335&lt;/key&gt;&lt;/foreign-keys&gt;&lt;ref-type name="Journal Article"&gt;17&lt;/ref-type&gt;&lt;contributors&gt;&lt;authors&gt;&lt;author&gt;Weiss, Jeffrey&lt;/author&gt;&lt;author&gt;Levy, Steven&lt;/author&gt;&lt;/authors&gt;&lt;/contributors&gt;&lt;titles&gt;&lt;title&gt;Neurologic Stem Cell Treatment Study (NEST) using bone marrow derived stem cells for the treatment of neurological disorders and injuries: study protocol for a nonrandomized efficacy trial&lt;/title&gt;&lt;secondary-title&gt;Clinical Trials in Degenerative Diseases&lt;/secondary-title&gt;&lt;/titles&gt;&lt;periodical&gt;&lt;full-title&gt;Clinical Trials in Degenerative Diseases&lt;/full-title&gt;&lt;abbr-1&gt;Clin. Trials Degen. Dis.&lt;/abbr-1&gt;&lt;/periodical&gt;&lt;pages&gt;176-180&lt;/pages&gt;&lt;volume&gt;1&lt;/volume&gt;&lt;number&gt;4&lt;/number&gt;&lt;dates&gt;&lt;year&gt;2016&lt;/year&gt;&lt;pub-dates&gt;&lt;date&gt;October 1, 2016&lt;/date&gt;&lt;/pub-dates&gt;&lt;/dates&gt;&lt;isbn&gt;2542-3975&lt;/isbn&gt;&lt;work-type&gt;Study Protocol&lt;/work-type&gt;&lt;urls&gt;&lt;related-urls&gt;&lt;url&gt;https://www.clinicaltdd.com/article.asp?issn=2542-3975;year=2016;volume=1;issue=4;spage=176;epage=180;aulast=Weiss&lt;/url&gt;&lt;/related-urls&gt;&lt;/urls&gt;&lt;electronic-resource-num&gt;10.4103/2468-5658.196984&lt;/electronic-resource-num&gt;&lt;/record&gt;&lt;/Cite&gt;&lt;/EndNote&gt;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Weiss and Levy, 2016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404B75CD" w14:textId="77777777" w:rsidTr="009F2BE2">
        <w:trPr>
          <w:trHeight w:val="72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C0C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llogeneic UC-MSCs</w:t>
            </w:r>
          </w:p>
          <w:p w14:paraId="4CDF5F5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and conditioned medi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55E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University of Jordan (Jord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D7C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20F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 + IV</w:t>
            </w:r>
          </w:p>
          <w:p w14:paraId="14A493D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2 treatments of 100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 IT + 50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 IV, 1 month apart; 8-10 mL conditioned media at month 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98F1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3782CD8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ctive comparator-controlled (supervised physical therapy), single-masked, multi-arm (physical therapy, UC-MSCs, or both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970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98F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B43F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C9D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ompleted</w:t>
            </w:r>
          </w:p>
          <w:p w14:paraId="444A951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Feasibility.</w:t>
            </w:r>
          </w:p>
          <w:p w14:paraId="7C4693B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safety; functional outcomes, non-motor efficacy, biological measures (3-12 month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665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326505</w:t>
            </w:r>
          </w:p>
          <w:p w14:paraId="436CCEE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BbGdod2lyaTwvQXV0aG9yPjxZZWFyPjIwMjA8L1llYXI+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BbGdod2lyaTwvQXV0aG9yPjxZZWFyPjIwMjA8L1llYXI+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</w:fldData>
              </w:fldCha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Pr="004A684D">
              <w:rPr>
                <w:rFonts w:cs="Times New Roman"/>
                <w:noProof/>
                <w:sz w:val="16"/>
                <w:szCs w:val="16"/>
                <w:lang w:val="en-GB"/>
              </w:rPr>
              <w:t>(Alghwiri et al., 2020)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9C14D6" w:rsidRPr="004A684D" w14:paraId="0C9E032A" w14:textId="77777777" w:rsidTr="009F2BE2">
        <w:trPr>
          <w:trHeight w:val="170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FE2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-derived Neural Progeni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1A3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isch Multiple Sclerosis Research Center of New York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0218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C2F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715F04F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6 treatments, dose unspecified, 2-month interval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DE27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2</w:t>
            </w:r>
          </w:p>
          <w:p w14:paraId="77F53F8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quadruple-masked, crossover (12 month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F6A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46E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CC46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7EED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Active, not recruiting</w:t>
            </w:r>
          </w:p>
          <w:p w14:paraId="7102DA9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EDSS score (36 months).</w:t>
            </w:r>
          </w:p>
          <w:p w14:paraId="1588B1F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MSFC score and bladder function (36 month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315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355365</w:t>
            </w:r>
          </w:p>
          <w:p w14:paraId="1FB562D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Expanded access:  NCT03822858)</w:t>
            </w:r>
          </w:p>
        </w:tc>
      </w:tr>
      <w:tr w:rsidR="009C14D6" w:rsidRPr="004A684D" w14:paraId="32205D41" w14:textId="77777777" w:rsidTr="009F2BE2">
        <w:trPr>
          <w:trHeight w:val="234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1E0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AD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B09E" w14:textId="77777777" w:rsidR="009C14D6" w:rsidRPr="009C14D6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it-IT"/>
              </w:rPr>
            </w:pPr>
            <w:r w:rsidRPr="009C14D6">
              <w:rPr>
                <w:rFonts w:cs="Times New Roman"/>
                <w:sz w:val="16"/>
                <w:szCs w:val="16"/>
                <w:lang w:val="it-IT"/>
              </w:rPr>
              <w:t>Stem Cell Medicine Ltd. (Israe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535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4EC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570E132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Dose unspecified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126A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113538C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F44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B33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3A3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D40A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Current status unknown</w:t>
            </w:r>
          </w:p>
          <w:p w14:paraId="62A52DB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adverse events (48 weeks).</w:t>
            </w:r>
          </w:p>
          <w:p w14:paraId="75D88FE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lesion changes by MRI, EDSS score (24 week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DF3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696485</w:t>
            </w:r>
          </w:p>
        </w:tc>
      </w:tr>
      <w:tr w:rsidR="009C14D6" w:rsidRPr="004A684D" w14:paraId="7548900C" w14:textId="77777777" w:rsidTr="009F2BE2">
        <w:trPr>
          <w:trHeight w:val="234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4328" w14:textId="00176F29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 secreting neurotrophic factors (MSC-NTF, “NurOwn”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266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BrainStorm Cell Therapeutics (US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30B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53EB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1FD487DE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3 treatments of an unspecified dos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13C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2</w:t>
            </w:r>
          </w:p>
          <w:p w14:paraId="6E9BD79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Open-label, single-arm, multicen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74B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D85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5FA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A89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Active, not recruiting</w:t>
            </w:r>
          </w:p>
          <w:p w14:paraId="7533B2E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adverse events (28 weeks).</w:t>
            </w:r>
          </w:p>
          <w:p w14:paraId="5B632B4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functional outcomes (T25FW or 9-HPT) at 28 weeks, changes in NTF concentration in CSF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F0E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3799718</w:t>
            </w:r>
          </w:p>
        </w:tc>
      </w:tr>
      <w:tr w:rsidR="009C14D6" w:rsidRPr="004A684D" w14:paraId="0F766FC2" w14:textId="77777777" w:rsidTr="009F2BE2">
        <w:trPr>
          <w:trHeight w:val="234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11EB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Endometrial 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646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Tehran University of Medical Sciences (Ir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86D6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A176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</w:t>
            </w:r>
          </w:p>
          <w:p w14:paraId="07FFD3F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312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</w:t>
            </w:r>
          </w:p>
          <w:p w14:paraId="6A3256A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dual-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30D4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10A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581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558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Recruiting</w:t>
            </w:r>
          </w:p>
          <w:p w14:paraId="501505F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: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safety (9 months).</w:t>
            </w:r>
          </w:p>
          <w:p w14:paraId="51928EE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clinical scores, neurological function by MRI, and B cell markers in peripheral blood (9 month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FFF6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RCT20190711044175N1</w:t>
            </w:r>
          </w:p>
        </w:tc>
      </w:tr>
      <w:tr w:rsidR="009C14D6" w:rsidRPr="004A684D" w14:paraId="1D9D94B8" w14:textId="77777777" w:rsidTr="009F2BE2">
        <w:trPr>
          <w:trHeight w:val="234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2ED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748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Vice-Presidency for Science and Technology (Ir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B108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RR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D39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V + IT</w:t>
            </w:r>
          </w:p>
          <w:p w14:paraId="003281A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IV dose of 1-2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6 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cells/kg body weight, followed 2 weeks later by 0.5×10</w:t>
            </w:r>
            <w:r w:rsidRPr="004A684D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cells/kg body weight IT dos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8F9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2/3</w:t>
            </w:r>
          </w:p>
          <w:p w14:paraId="4024FC2C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Controlled, randomized, investigator-masked, dual-ar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04A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ED8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429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8B2D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Recruiting</w:t>
            </w:r>
          </w:p>
          <w:p w14:paraId="2859FB8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: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safety and number of clinical relapses (12 months).</w:t>
            </w:r>
          </w:p>
          <w:p w14:paraId="1F13ADD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MRI, EDSS and visual evoked potential changes (12 months). Progression-free survival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8FE8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RCT20191004044975N1</w:t>
            </w:r>
          </w:p>
        </w:tc>
      </w:tr>
      <w:tr w:rsidR="009C14D6" w:rsidRPr="004A684D" w14:paraId="759325D9" w14:textId="77777777" w:rsidTr="009F2BE2">
        <w:trPr>
          <w:trHeight w:val="234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F1DBA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Autologous BM-MS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043BF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Haukeland University Hospital (Norw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7D52F1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PMS, SP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E3A3B9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IT</w:t>
            </w:r>
          </w:p>
          <w:p w14:paraId="140C9E3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Dose unspecified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1E6BB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hase 1/2</w:t>
            </w:r>
          </w:p>
          <w:p w14:paraId="01161243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Placebo-controlled, triple-masked, crossover (6 month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C74737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03EFA2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CF94F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202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53546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u w:val="single"/>
                <w:lang w:val="en-GB"/>
              </w:rPr>
              <w:t>Not yet recruiting</w:t>
            </w:r>
          </w:p>
          <w:p w14:paraId="449995A5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Primary outcome measures: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 xml:space="preserve"> neurophysiological parameters (combined evoked potentials) at 6 months.</w:t>
            </w:r>
          </w:p>
          <w:p w14:paraId="530EC544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u w:val="single"/>
                <w:lang w:val="en-GB"/>
              </w:rPr>
            </w:pPr>
            <w:r w:rsidRPr="004A684D">
              <w:rPr>
                <w:rFonts w:cs="Times New Roman"/>
                <w:i/>
                <w:iCs/>
                <w:sz w:val="16"/>
                <w:szCs w:val="16"/>
                <w:lang w:val="en-GB"/>
              </w:rPr>
              <w:t>Secondary outcome measures</w:t>
            </w:r>
            <w:r w:rsidRPr="004A684D">
              <w:rPr>
                <w:rFonts w:cs="Times New Roman"/>
                <w:sz w:val="16"/>
                <w:szCs w:val="16"/>
                <w:lang w:val="en-GB"/>
              </w:rPr>
              <w:t>:  neurophysiological parameters and MRI (12 months), EDSS, QoL, functional measures (T25FW and 9-HPT), ophthalmological outcomes (visual function and OCT), and adverse events (18 months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291E0" w14:textId="77777777" w:rsidR="009C14D6" w:rsidRPr="004A684D" w:rsidRDefault="009C14D6" w:rsidP="0089573F">
            <w:pPr>
              <w:spacing w:after="120"/>
              <w:rPr>
                <w:rFonts w:cs="Times New Roman"/>
                <w:sz w:val="16"/>
                <w:szCs w:val="16"/>
                <w:lang w:val="en-GB"/>
              </w:rPr>
            </w:pPr>
            <w:r w:rsidRPr="004A684D">
              <w:rPr>
                <w:rFonts w:cs="Times New Roman"/>
                <w:sz w:val="16"/>
                <w:szCs w:val="16"/>
                <w:lang w:val="en-GB"/>
              </w:rPr>
              <w:t>NCT04749667</w:t>
            </w:r>
          </w:p>
        </w:tc>
      </w:tr>
    </w:tbl>
    <w:p w14:paraId="291FF031" w14:textId="77777777" w:rsidR="009C14D6" w:rsidRPr="004A684D" w:rsidRDefault="009C14D6" w:rsidP="009C14D6">
      <w:pPr>
        <w:jc w:val="both"/>
        <w:rPr>
          <w:rFonts w:cs="Times New Roman"/>
          <w:sz w:val="20"/>
          <w:szCs w:val="20"/>
          <w:lang w:val="en-GB"/>
        </w:rPr>
      </w:pPr>
      <w:r w:rsidRPr="004A684D">
        <w:rPr>
          <w:rFonts w:cs="Times New Roman"/>
          <w:sz w:val="20"/>
          <w:szCs w:val="20"/>
          <w:vertAlign w:val="superscript"/>
          <w:lang w:val="en-GB"/>
        </w:rPr>
        <w:t>i</w:t>
      </w:r>
      <w:r w:rsidRPr="004A684D">
        <w:rPr>
          <w:rFonts w:cs="Times New Roman"/>
          <w:sz w:val="20"/>
          <w:szCs w:val="20"/>
          <w:lang w:val="en-GB"/>
        </w:rPr>
        <w:t xml:space="preserve">End date as specified in trial registration database; </w:t>
      </w:r>
      <w:r w:rsidRPr="004A684D">
        <w:rPr>
          <w:rFonts w:cs="Times New Roman"/>
          <w:sz w:val="20"/>
          <w:szCs w:val="20"/>
          <w:vertAlign w:val="superscript"/>
          <w:lang w:val="en-GB"/>
        </w:rPr>
        <w:t>ii</w:t>
      </w:r>
      <w:r w:rsidRPr="004A684D">
        <w:rPr>
          <w:rFonts w:cs="Times New Roman"/>
          <w:sz w:val="20"/>
          <w:szCs w:val="20"/>
          <w:lang w:val="en-GB"/>
        </w:rPr>
        <w:t xml:space="preserve">Status as specified in trial registration database (trials without updated statuses but with published results are noted as “Completed”); </w:t>
      </w:r>
      <w:r w:rsidRPr="004A684D">
        <w:rPr>
          <w:rFonts w:cs="Times New Roman"/>
          <w:sz w:val="20"/>
          <w:szCs w:val="20"/>
          <w:vertAlign w:val="superscript"/>
          <w:lang w:val="en-GB"/>
        </w:rPr>
        <w:t>iii</w:t>
      </w:r>
      <w:r w:rsidRPr="004A684D">
        <w:rPr>
          <w:rFonts w:cs="Times New Roman"/>
          <w:sz w:val="20"/>
          <w:szCs w:val="20"/>
          <w:lang w:val="en-GB"/>
        </w:rPr>
        <w:t>Registration number on clinicaltrials.gov (NCT), European Union Drug Regulating Authorities Clinical Trials Database (EudraCT), or Iranian Registry of Clinical Trials (IRCT).</w:t>
      </w:r>
    </w:p>
    <w:p w14:paraId="4AC4FD4C" w14:textId="02292ADF" w:rsidR="00CA134D" w:rsidRDefault="009C14D6" w:rsidP="009C14D6">
      <w:pPr>
        <w:jc w:val="both"/>
        <w:rPr>
          <w:rFonts w:cs="Times New Roman"/>
          <w:sz w:val="20"/>
          <w:szCs w:val="20"/>
          <w:lang w:val="en-GB"/>
        </w:rPr>
      </w:pPr>
      <w:r w:rsidRPr="004A684D">
        <w:rPr>
          <w:rFonts w:cs="Times New Roman"/>
          <w:sz w:val="20"/>
          <w:szCs w:val="20"/>
          <w:vertAlign w:val="superscript"/>
          <w:lang w:val="en-GB"/>
        </w:rPr>
        <w:t>†</w:t>
      </w:r>
      <w:r w:rsidRPr="004A684D">
        <w:rPr>
          <w:rFonts w:cs="Times New Roman"/>
          <w:sz w:val="20"/>
          <w:szCs w:val="20"/>
          <w:lang w:val="en-GB"/>
        </w:rPr>
        <w:t xml:space="preserve">MEsenchymal StEm cells for Multiple Sclerosis (MESEMS) </w:t>
      </w:r>
    </w:p>
    <w:p w14:paraId="005E59AC" w14:textId="3EA2D8DA" w:rsidR="00677635" w:rsidRDefault="00677635" w:rsidP="009C14D6">
      <w:pPr>
        <w:jc w:val="both"/>
        <w:rPr>
          <w:rFonts w:cs="Times New Roman"/>
          <w:sz w:val="20"/>
          <w:szCs w:val="20"/>
          <w:lang w:val="en-GB"/>
        </w:rPr>
      </w:pPr>
    </w:p>
    <w:p w14:paraId="0E7AD429" w14:textId="77777777" w:rsidR="00677635" w:rsidRDefault="00677635" w:rsidP="009C14D6">
      <w:pPr>
        <w:jc w:val="both"/>
        <w:rPr>
          <w:rFonts w:cs="Times New Roman"/>
          <w:sz w:val="20"/>
          <w:szCs w:val="20"/>
          <w:lang w:val="en-GB"/>
        </w:rPr>
      </w:pPr>
    </w:p>
    <w:p w14:paraId="757F3F9D" w14:textId="77777777" w:rsidR="00677635" w:rsidRDefault="00677635" w:rsidP="009C14D6">
      <w:pPr>
        <w:jc w:val="both"/>
        <w:rPr>
          <w:rFonts w:cs="Times New Roman"/>
          <w:sz w:val="20"/>
          <w:szCs w:val="20"/>
          <w:lang w:val="en-GB"/>
        </w:rPr>
      </w:pPr>
    </w:p>
    <w:p w14:paraId="0473A3E0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677635">
        <w:t xml:space="preserve">Alghwiri, A.A., Jamali, F., Aldughmi, M., Khalil, H., Al-Sharman, A., Alhattab, D., et al. (2020). The effect of stem cell therapy and comprehensive physical therapy in motor and non-motor symptoms in patients with multiple sclerosis: A comparative study. </w:t>
      </w:r>
      <w:r w:rsidRPr="00677635">
        <w:rPr>
          <w:i/>
        </w:rPr>
        <w:t>Medicine</w:t>
      </w:r>
      <w:r w:rsidRPr="00677635">
        <w:t xml:space="preserve"> 99(34)</w:t>
      </w:r>
      <w:r w:rsidRPr="00677635">
        <w:rPr>
          <w:b/>
        </w:rPr>
        <w:t>,</w:t>
      </w:r>
      <w:r w:rsidRPr="00677635">
        <w:t xml:space="preserve"> e21646. doi: 10.1097/md.0000000000021646.</w:t>
      </w:r>
    </w:p>
    <w:p w14:paraId="686B969E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Bonab, M.M., Sahraian, M.A., Aghsaie, A., Karvigh, S.A., Hosseinian, S.M., Nikbin, B., et al. (2012). Autologous mesenchymal stem cell therapy in progressive multiple sclerosis: an open label study. </w:t>
      </w:r>
      <w:r w:rsidRPr="00677635">
        <w:rPr>
          <w:i/>
        </w:rPr>
        <w:t>Curr. Stem Cell Res. Ther.</w:t>
      </w:r>
      <w:r w:rsidRPr="00677635">
        <w:t xml:space="preserve"> 7(6)</w:t>
      </w:r>
      <w:r w:rsidRPr="00677635">
        <w:rPr>
          <w:b/>
        </w:rPr>
        <w:t>,</w:t>
      </w:r>
      <w:r w:rsidRPr="00677635">
        <w:t xml:space="preserve"> 407-414.</w:t>
      </w:r>
    </w:p>
    <w:p w14:paraId="016AD5A1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Cohen, J.A., Imrey, P.B., Planchon, S.M., Bermel, R.A., Fisher, E., Fox, R.J., et al. (2018). Pilot trial of intravenous autologous culture-expanded mesenchymal stem cell transplantation in multiple sclerosis. </w:t>
      </w:r>
      <w:r w:rsidRPr="00677635">
        <w:rPr>
          <w:i/>
        </w:rPr>
        <w:t>Mult. Scler.</w:t>
      </w:r>
      <w:r w:rsidRPr="00677635">
        <w:t xml:space="preserve"> 24(4)</w:t>
      </w:r>
      <w:r w:rsidRPr="00677635">
        <w:rPr>
          <w:b/>
        </w:rPr>
        <w:t>,</w:t>
      </w:r>
      <w:r w:rsidRPr="00677635">
        <w:t xml:space="preserve"> 501-511. doi: 10.1177/1352458517703802.</w:t>
      </w:r>
    </w:p>
    <w:p w14:paraId="0EA6BEEF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Connick, P., Kolappan, M., Crawley, C., Webber, D.J., Patani, R., Michell, A.W., et al. (2012). Autologous mesenchymal stem cells for the treatment of secondary progressive multiple sclerosis: an open-label phase 2a proof-of-concept study. </w:t>
      </w:r>
      <w:r w:rsidRPr="00677635">
        <w:rPr>
          <w:i/>
        </w:rPr>
        <w:t>Lancet Neurol.</w:t>
      </w:r>
      <w:r w:rsidRPr="00677635">
        <w:t xml:space="preserve"> 11(2)</w:t>
      </w:r>
      <w:r w:rsidRPr="00677635">
        <w:rPr>
          <w:b/>
        </w:rPr>
        <w:t>,</w:t>
      </w:r>
      <w:r w:rsidRPr="00677635">
        <w:t xml:space="preserve"> 150-156. doi: 10.1016/s1474-4422(11)70305-2.</w:t>
      </w:r>
    </w:p>
    <w:p w14:paraId="3AED78CB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Connick, P., Kolappan, M., Patani, R., Scott, M.A., Crawley, C., He, X.L., et al. (2011). The mesenchymal stem cells in multiple sclerosis (MSCIMS) trial protocol and baseline cohort characteristics: an open-label pre-test: post-test study with blinded outcome assessments. </w:t>
      </w:r>
      <w:r w:rsidRPr="00677635">
        <w:rPr>
          <w:i/>
        </w:rPr>
        <w:t>Trials</w:t>
      </w:r>
      <w:r w:rsidRPr="00677635">
        <w:t xml:space="preserve"> 12</w:t>
      </w:r>
      <w:r w:rsidRPr="00677635">
        <w:rPr>
          <w:b/>
        </w:rPr>
        <w:t>,</w:t>
      </w:r>
      <w:r w:rsidRPr="00677635">
        <w:t xml:space="preserve"> 62. doi: 10.1186/1745-6215-12-62.</w:t>
      </w:r>
    </w:p>
    <w:p w14:paraId="3656F832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Dahbour, S., Jamali, F., Alhattab, D., Al-Radaideh, A., Ababneh, O., Al-Ryalat, N., et al. (2017). Mesenchymal stem cells and conditioned media in the treatment of multiple sclerosis patients: Clinical, ophthalmological and radiological assessments of safety and efficacy. </w:t>
      </w:r>
      <w:r w:rsidRPr="00677635">
        <w:rPr>
          <w:i/>
        </w:rPr>
        <w:t>CNS Neurosci. Ther.</w:t>
      </w:r>
      <w:r w:rsidRPr="00677635">
        <w:t xml:space="preserve"> 23(11)</w:t>
      </w:r>
      <w:r w:rsidRPr="00677635">
        <w:rPr>
          <w:b/>
        </w:rPr>
        <w:t>,</w:t>
      </w:r>
      <w:r w:rsidRPr="00677635">
        <w:t xml:space="preserve"> 866-874. doi: 10.1111/cns.12759.</w:t>
      </w:r>
    </w:p>
    <w:p w14:paraId="2F055441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Duma, C., Kopyov, O., Kopyov, A., Berman, M., Lander, E., Elam, M., et al. (2019). Human intracerebroventricular (ICV) injection of autologous, non-engineered, adipose-derived stromal vascular fraction (ADSVF) for neurodegenerative disorders: results of a 3-year phase 1 study of 113 injections in 31 patients. </w:t>
      </w:r>
      <w:r w:rsidRPr="00677635">
        <w:rPr>
          <w:i/>
        </w:rPr>
        <w:t>Mol. Biol. Rep.</w:t>
      </w:r>
      <w:r w:rsidRPr="00677635">
        <w:t xml:space="preserve"> 46(5)</w:t>
      </w:r>
      <w:r w:rsidRPr="00677635">
        <w:rPr>
          <w:b/>
        </w:rPr>
        <w:t>,</w:t>
      </w:r>
      <w:r w:rsidRPr="00677635">
        <w:t xml:space="preserve"> 5257-5272. doi: 10.1007/s11033-019-04983-5.</w:t>
      </w:r>
    </w:p>
    <w:p w14:paraId="7A4821F2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Feng, J., Offerman, E., Lin, J., Fisher, E., Planchon, S.M., Sakaie, K., et al. (2019). Exploratory MRI measures after intravenous autologous culture-expanded mesenchymal stem cell transplantation in multiple sclerosis. </w:t>
      </w:r>
      <w:r w:rsidRPr="00677635">
        <w:rPr>
          <w:i/>
        </w:rPr>
        <w:t>Mult. Scler. J. Exp. Transl. Clin.</w:t>
      </w:r>
      <w:r w:rsidRPr="00677635">
        <w:t xml:space="preserve"> 5(2)</w:t>
      </w:r>
      <w:r w:rsidRPr="00677635">
        <w:rPr>
          <w:b/>
        </w:rPr>
        <w:t>,</w:t>
      </w:r>
      <w:r w:rsidRPr="00677635">
        <w:t xml:space="preserve"> 2055217319856035. doi: 10.1177/2055217319856035.</w:t>
      </w:r>
    </w:p>
    <w:p w14:paraId="2FB106FE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Fernandez, O., Izquierdo, G., Fernandez, V., Leyva, L., Reyes, V., Guerrero, M., et al. (2018). Adipose-derived mesenchymal stem cells (AdMSC) for the treatment of secondary-progressive multiple sclerosis: A triple blinded, placebo controlled, randomized phase I/II safety and feasibility study. </w:t>
      </w:r>
      <w:r w:rsidRPr="00677635">
        <w:rPr>
          <w:i/>
        </w:rPr>
        <w:t>PLoS ONE</w:t>
      </w:r>
      <w:r w:rsidRPr="00677635">
        <w:t xml:space="preserve"> 13(5)</w:t>
      </w:r>
      <w:r w:rsidRPr="00677635">
        <w:rPr>
          <w:b/>
        </w:rPr>
        <w:t>,</w:t>
      </w:r>
      <w:r w:rsidRPr="00677635">
        <w:t xml:space="preserve"> e0195891. doi: 10.1371/journal.pone.0195891.</w:t>
      </w:r>
    </w:p>
    <w:p w14:paraId="746757D8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Harris, V.K., Stark, J., Vyshkina, T., Blackshear, L., Joo, G., Stefanova, V., et al. (2018). Phase I Trial of Intrathecal Mesenchymal Stem Cell-derived Neural Progenitors in Progressive Multiple Sclerosis. </w:t>
      </w:r>
      <w:r w:rsidRPr="00677635">
        <w:rPr>
          <w:i/>
        </w:rPr>
        <w:t>EBioMedicine</w:t>
      </w:r>
      <w:r w:rsidRPr="00677635">
        <w:t xml:space="preserve"> 29</w:t>
      </w:r>
      <w:r w:rsidRPr="00677635">
        <w:rPr>
          <w:b/>
        </w:rPr>
        <w:t>,</w:t>
      </w:r>
      <w:r w:rsidRPr="00677635">
        <w:t xml:space="preserve"> 23-30. doi: 10.1016/j.ebiom.2018.02.002.</w:t>
      </w:r>
    </w:p>
    <w:p w14:paraId="6AE993C0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Harris, V.K., Stark, J.W., Yang, S., Zanker, S., Tuddenham, J., and Sadiq, S.A. (2021). Mesenchymal stem cell-derived neural progenitors in progressive MS: Two-year follow-up of a phase I study. </w:t>
      </w:r>
      <w:r w:rsidRPr="00677635">
        <w:rPr>
          <w:i/>
        </w:rPr>
        <w:t>Neurol. Neuroimmunol. Neuroinflamm.</w:t>
      </w:r>
      <w:r w:rsidRPr="00677635">
        <w:t xml:space="preserve"> 8(1)</w:t>
      </w:r>
      <w:r w:rsidRPr="00677635">
        <w:rPr>
          <w:b/>
        </w:rPr>
        <w:t>,</w:t>
      </w:r>
      <w:r w:rsidRPr="00677635">
        <w:t xml:space="preserve"> e928. doi: 10.1212/nxi.0000000000000928.</w:t>
      </w:r>
    </w:p>
    <w:p w14:paraId="07533E21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Harris, V.K., Vyshkina, T., and Sadiq, S.A. (2016). Clinical safety of intrathecal administration of mesenchymal stromal cell-derived neural progenitors in multiple sclerosis. </w:t>
      </w:r>
      <w:r w:rsidRPr="00677635">
        <w:rPr>
          <w:i/>
        </w:rPr>
        <w:t>Cytotherapy</w:t>
      </w:r>
      <w:r w:rsidRPr="00677635">
        <w:t xml:space="preserve"> 18(12)</w:t>
      </w:r>
      <w:r w:rsidRPr="00677635">
        <w:rPr>
          <w:b/>
        </w:rPr>
        <w:t>,</w:t>
      </w:r>
      <w:r w:rsidRPr="00677635">
        <w:t xml:space="preserve"> 1476-1482. doi: 10.1016/j.jcyt.2016.08.007.</w:t>
      </w:r>
    </w:p>
    <w:p w14:paraId="0FD9EC59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Hou, Z.L., Liu, Y., Mao, X.H., Wei, C.Y., Meng, M.Y., Liu, Y.H., et al. (2013). Transplantation of umbilical cord and bone marrow-derived mesenchymal stem cells in a patient with relapsing-remitting multiple sclerosis. </w:t>
      </w:r>
      <w:r w:rsidRPr="00677635">
        <w:rPr>
          <w:i/>
        </w:rPr>
        <w:t>Cell Adh. Migr.</w:t>
      </w:r>
      <w:r w:rsidRPr="00677635">
        <w:t xml:space="preserve"> 7(5)</w:t>
      </w:r>
      <w:r w:rsidRPr="00677635">
        <w:rPr>
          <w:b/>
        </w:rPr>
        <w:t>,</w:t>
      </w:r>
      <w:r w:rsidRPr="00677635">
        <w:t xml:space="preserve"> 404-407. doi: 10.4161/cam.26941.</w:t>
      </w:r>
    </w:p>
    <w:p w14:paraId="69EABE83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Iacobaeus, E., Kadri, N., Lefsihane, K., Boberg, E., Gavin, C., Törnqvist Andrén, A., et al. (2019). Short and Long Term Clinical and Immunologic Follow up after Bone Marrow Mesenchymal Stromal Cell Therapy in Progressive Multiple Sclerosis-A Phase I Study. </w:t>
      </w:r>
      <w:r w:rsidRPr="00677635">
        <w:rPr>
          <w:i/>
        </w:rPr>
        <w:t>J. Clin. Med.</w:t>
      </w:r>
      <w:r w:rsidRPr="00677635">
        <w:t xml:space="preserve"> 8(12). doi: 10.3390/jcm8122102.</w:t>
      </w:r>
    </w:p>
    <w:p w14:paraId="568F90E5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Karussis, D., Karageorgiou, C., Vaknin-Dembinsky, A., Gowda-Kurkalli, B., Gomori, J.M., Kassis, I., et al. (2010). Safety and immunological effects of mesenchymal stem cell transplantation in patients with multiple sclerosis and amyotrophic lateral sclerosis. </w:t>
      </w:r>
      <w:r w:rsidRPr="00677635">
        <w:rPr>
          <w:i/>
        </w:rPr>
        <w:t>Arch. Neurol.</w:t>
      </w:r>
      <w:r w:rsidRPr="00677635">
        <w:t xml:space="preserve"> 67(10)</w:t>
      </w:r>
      <w:r w:rsidRPr="00677635">
        <w:rPr>
          <w:b/>
        </w:rPr>
        <w:t>,</w:t>
      </w:r>
      <w:r w:rsidRPr="00677635">
        <w:t xml:space="preserve"> 1187-1194. doi: 10.1001/archneurol.2010.248.</w:t>
      </w:r>
    </w:p>
    <w:p w14:paraId="36A60147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Li, J.F., Zhang, D.J., Geng, T., Chen, L., Huang, H., Yin, H.L., et al. (2014). The potential of human umbilical cord-derived mesenchymal stem cells as a novel cellular therapy for multiple sclerosis. </w:t>
      </w:r>
      <w:r w:rsidRPr="00677635">
        <w:rPr>
          <w:i/>
        </w:rPr>
        <w:t>Cell Transplant.</w:t>
      </w:r>
      <w:r w:rsidRPr="00677635">
        <w:t xml:space="preserve"> 23 Suppl 1</w:t>
      </w:r>
      <w:r w:rsidRPr="00677635">
        <w:rPr>
          <w:b/>
        </w:rPr>
        <w:t>,</w:t>
      </w:r>
      <w:r w:rsidRPr="00677635">
        <w:t xml:space="preserve"> S113-122. doi: 10.3727/096368914x685005.</w:t>
      </w:r>
    </w:p>
    <w:p w14:paraId="13831A92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Llufriu, S., Sepulveda, M., Blanco, Y., Marin, P., Moreno, B., Berenguer, J., et al. (2014). Randomized placebo-controlled phase II trial of autologous mesenchymal stem cells in multiple sclerosis. </w:t>
      </w:r>
      <w:r w:rsidRPr="00677635">
        <w:rPr>
          <w:i/>
        </w:rPr>
        <w:t>PloS one</w:t>
      </w:r>
      <w:r w:rsidRPr="00677635">
        <w:t xml:space="preserve"> 9(12)</w:t>
      </w:r>
      <w:r w:rsidRPr="00677635">
        <w:rPr>
          <w:b/>
        </w:rPr>
        <w:t>,</w:t>
      </w:r>
      <w:r w:rsidRPr="00677635">
        <w:t xml:space="preserve"> e113936. doi: 10.1371/journal.pone.0113936.</w:t>
      </w:r>
    </w:p>
    <w:p w14:paraId="4E273DF6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Lu, Z., Zhao, H., Xu, J., Zhang, Z., Zhang, X., Zhang, Y., et al. (2013). Human Umbilical Cord Mesenchymal Stem Cells in the Treatment of Secondary Progressive Multiple Sclerosis. </w:t>
      </w:r>
      <w:r w:rsidRPr="00677635">
        <w:rPr>
          <w:i/>
        </w:rPr>
        <w:t>J. Stem Cell Res. Ther.</w:t>
      </w:r>
      <w:r w:rsidRPr="00677635">
        <w:t xml:space="preserve"> S6:002. doi: 10.4172/2157-7633.S6-002.</w:t>
      </w:r>
    </w:p>
    <w:p w14:paraId="7CF3C7B6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Lu, Z., Zhu, L., Liu, Z., Wu, J., Xu, Y., and Zhang, C.J. (2020). IV/IT hUC-MSCs Infusion in RRMS and NMO: A 10-Year Follow-Up Study. </w:t>
      </w:r>
      <w:r w:rsidRPr="00677635">
        <w:rPr>
          <w:i/>
        </w:rPr>
        <w:t>Front. Neurol.</w:t>
      </w:r>
      <w:r w:rsidRPr="00677635">
        <w:t xml:space="preserve"> 11</w:t>
      </w:r>
      <w:r w:rsidRPr="00677635">
        <w:rPr>
          <w:b/>
        </w:rPr>
        <w:t>,</w:t>
      </w:r>
      <w:r w:rsidRPr="00677635">
        <w:t xml:space="preserve"> 967. doi: 10.3389/fneur.2020.00967.</w:t>
      </w:r>
    </w:p>
    <w:p w14:paraId="11D4940D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Lublin, F.D., Bowen, J.D., Huddlestone, J., Kremenchutzky, M., Carpenter, A., Corboy, J.R., et al. (2014). Human placenta-derived cells (PDA-001) for the treatment of adults with multiple sclerosis: a randomized, placebo-controlled, multiple-dose study. </w:t>
      </w:r>
      <w:r w:rsidRPr="00677635">
        <w:rPr>
          <w:i/>
        </w:rPr>
        <w:t>Mult. Scler. Relat. Disord.</w:t>
      </w:r>
      <w:r w:rsidRPr="00677635">
        <w:t xml:space="preserve"> 3(6)</w:t>
      </w:r>
      <w:r w:rsidRPr="00677635">
        <w:rPr>
          <w:b/>
        </w:rPr>
        <w:t>,</w:t>
      </w:r>
      <w:r w:rsidRPr="00677635">
        <w:t xml:space="preserve"> 696-704. doi: 10.1016/j.msard.2014.08.002.</w:t>
      </w:r>
    </w:p>
    <w:p w14:paraId="2891A571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Meng, M., Liu, Y., Wang, W., Wei, C., Liu, F., Du, Z., et al. (2018). Umbilical cord mesenchymal stem cell transplantation in the treatment of multiple sclerosis. </w:t>
      </w:r>
      <w:r w:rsidRPr="00677635">
        <w:rPr>
          <w:i/>
        </w:rPr>
        <w:t>Am. J. Transl. Res.</w:t>
      </w:r>
      <w:r w:rsidRPr="00677635">
        <w:t xml:space="preserve"> 10(1)</w:t>
      </w:r>
      <w:r w:rsidRPr="00677635">
        <w:rPr>
          <w:b/>
        </w:rPr>
        <w:t>,</w:t>
      </w:r>
      <w:r w:rsidRPr="00677635">
        <w:t xml:space="preserve"> 212-223.</w:t>
      </w:r>
    </w:p>
    <w:p w14:paraId="7AFA7CA7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Mohyeddin Bonab, M., Yazdanbakhsh, S., Lotfi, J., Alimoghaddom, K., Talebian, F., Hooshmand, F., et al. (2007). Does mesenchymal stem cell therapy help multiple sclerosis patients? Report of a pilot study. </w:t>
      </w:r>
      <w:r w:rsidRPr="00677635">
        <w:rPr>
          <w:i/>
        </w:rPr>
        <w:t>Iran. J. Immunol.</w:t>
      </w:r>
      <w:r w:rsidRPr="00677635">
        <w:t xml:space="preserve"> 4(1)</w:t>
      </w:r>
      <w:r w:rsidRPr="00677635">
        <w:rPr>
          <w:b/>
        </w:rPr>
        <w:t>,</w:t>
      </w:r>
      <w:r w:rsidRPr="00677635">
        <w:t xml:space="preserve"> 50-57.</w:t>
      </w:r>
    </w:p>
    <w:p w14:paraId="3C0D6984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Petrou, P., Kassis, I., Levin, N., Paul, F., Backner, Y., Benoliel, T., et al. (2020). Beneficial effects of autologous mesenchymal stem cell transplantation in active progressive multiple sclerosis. </w:t>
      </w:r>
      <w:r w:rsidRPr="00677635">
        <w:rPr>
          <w:i/>
        </w:rPr>
        <w:t>Brain</w:t>
      </w:r>
      <w:r w:rsidRPr="00677635">
        <w:t xml:space="preserve"> 143(12)</w:t>
      </w:r>
      <w:r w:rsidRPr="00677635">
        <w:rPr>
          <w:b/>
        </w:rPr>
        <w:t>,</w:t>
      </w:r>
      <w:r w:rsidRPr="00677635">
        <w:t xml:space="preserve"> 3574-3588. doi: 10.1093/brain/awaa333.</w:t>
      </w:r>
    </w:p>
    <w:p w14:paraId="28F5A7BC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Riordan, N.H., Morales, I., Fernandez, G., Allen, N., Fearnot, N.E., Leckrone, M.E., et al. (2018). Clinical feasibility of umbilical cord tissue-derived mesenchymal stem cells in the treatment of multiple sclerosis. </w:t>
      </w:r>
      <w:r w:rsidRPr="00677635">
        <w:rPr>
          <w:i/>
        </w:rPr>
        <w:t>J. Transl. Med.</w:t>
      </w:r>
      <w:r w:rsidRPr="00677635">
        <w:t xml:space="preserve"> 16(1)</w:t>
      </w:r>
      <w:r w:rsidRPr="00677635">
        <w:rPr>
          <w:b/>
        </w:rPr>
        <w:t>,</w:t>
      </w:r>
      <w:r w:rsidRPr="00677635">
        <w:t xml:space="preserve"> 57. doi: 10.1186/s12967-018-1433-7.</w:t>
      </w:r>
    </w:p>
    <w:p w14:paraId="455873E0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Sahraian, M.A., Mohyeddin Bonab, M., Baghbanian, S.M., Owji, M., and Naser Moghadasi, A. (2019). Therapeutic Use of Intrathecal Mesenchymal Stem Cells in patients with Multiple Sclerosis: A Pilot Study with Booster Injection. </w:t>
      </w:r>
      <w:r w:rsidRPr="00677635">
        <w:rPr>
          <w:i/>
        </w:rPr>
        <w:t>Immunol. Invest.</w:t>
      </w:r>
      <w:r w:rsidRPr="00677635">
        <w:t xml:space="preserve"> 48(2)</w:t>
      </w:r>
      <w:r w:rsidRPr="00677635">
        <w:rPr>
          <w:b/>
        </w:rPr>
        <w:t>,</w:t>
      </w:r>
      <w:r w:rsidRPr="00677635">
        <w:t xml:space="preserve"> 160-168. doi: 10.1080/08820139.2018.1504301.</w:t>
      </w:r>
    </w:p>
    <w:p w14:paraId="295D189F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Siennicka, K., Zolocinska, A., Stepien, K., Lubina-Dabrowska, N., Maciagowska, M., Zolocinska, E., et al. (2016). Adipose-Derived Cells (Stromal Vascular Fraction) Transplanted for Orthopedical or Neurological Purposes: Are They Safe Enough? </w:t>
      </w:r>
      <w:r w:rsidRPr="00677635">
        <w:rPr>
          <w:i/>
        </w:rPr>
        <w:t>Stem Cells Int.</w:t>
      </w:r>
      <w:r w:rsidRPr="00677635">
        <w:t xml:space="preserve"> 2016</w:t>
      </w:r>
      <w:r w:rsidRPr="00677635">
        <w:rPr>
          <w:b/>
        </w:rPr>
        <w:t>,</w:t>
      </w:r>
      <w:r w:rsidRPr="00677635">
        <w:t xml:space="preserve"> 5762916. doi: 10.1155/2016/5762916.</w:t>
      </w:r>
    </w:p>
    <w:p w14:paraId="494992DD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Stepien, A., Dabrowska, N.L., Maciagowska, M., Macoch, R.P., Zolocinska, A., Mazur, S., et al. (2016). Clinical Application of Autologous Adipose Stem Cells in Patients with Multiple Sclerosis: Preliminary Results. </w:t>
      </w:r>
      <w:r w:rsidRPr="00677635">
        <w:rPr>
          <w:i/>
        </w:rPr>
        <w:t>Mediators Inflamm.</w:t>
      </w:r>
      <w:r w:rsidRPr="00677635">
        <w:t xml:space="preserve"> 2016</w:t>
      </w:r>
      <w:r w:rsidRPr="00677635">
        <w:rPr>
          <w:b/>
        </w:rPr>
        <w:t>,</w:t>
      </w:r>
      <w:r w:rsidRPr="00677635">
        <w:t xml:space="preserve"> 5302120. doi: 10.1155/2016/5302120.</w:t>
      </w:r>
    </w:p>
    <w:p w14:paraId="5C7796D0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Uccelli, A., Laroni, A., Brundin, L., Clanet, M., Fernández, Ó., Nabavi, S.M., et al. (2020). MEsenchymal StEm cells for Multiple Sclerosis (MESEMS) study: results from a multi-center, randomized, double blind, cross-over phase 2 clinical trial with autologous Mesenchymal Stem Cells (MSC) for the therapy of multiple sclerosis. </w:t>
      </w:r>
      <w:r w:rsidRPr="00677635">
        <w:rPr>
          <w:i/>
        </w:rPr>
        <w:t>Eur. J. Neurol.</w:t>
      </w:r>
      <w:r w:rsidRPr="00677635">
        <w:t xml:space="preserve"> 27(Suppl. 1)</w:t>
      </w:r>
      <w:r w:rsidRPr="00677635">
        <w:rPr>
          <w:b/>
        </w:rPr>
        <w:t>,</w:t>
      </w:r>
      <w:r w:rsidRPr="00677635">
        <w:t xml:space="preserve"> 27.</w:t>
      </w:r>
    </w:p>
    <w:p w14:paraId="5C118BF8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Uccelli, A., Laroni, A., Brundin, L., Clanet, M., Fernandez, O., Nabavi, S.M., et al. (2019). MEsenchymal StEm cells for Multiple Sclerosis (MESEMS): a randomized, double blind, cross-over phase I/II clinical trial with autologous mesenchymal stem cells for the therapy of multiple sclerosis. </w:t>
      </w:r>
      <w:r w:rsidRPr="00677635">
        <w:rPr>
          <w:i/>
        </w:rPr>
        <w:t>Trials</w:t>
      </w:r>
      <w:r w:rsidRPr="00677635">
        <w:t xml:space="preserve"> 20(1)</w:t>
      </w:r>
      <w:r w:rsidRPr="00677635">
        <w:rPr>
          <w:b/>
        </w:rPr>
        <w:t>,</w:t>
      </w:r>
      <w:r w:rsidRPr="00677635">
        <w:t xml:space="preserve"> 263. doi: 10.1186/s13063-019-3346-z.</w:t>
      </w:r>
    </w:p>
    <w:p w14:paraId="66E13072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Weiss, J., and Levy, S. (2016). Neurologic Stem Cell Treatment Study (NEST) using bone marrow derived stem cells for the treatment of neurological disorders and injuries: study protocol for a nonrandomized efficacy trial. </w:t>
      </w:r>
      <w:r w:rsidRPr="00677635">
        <w:rPr>
          <w:i/>
        </w:rPr>
        <w:t>Clin. Trials Degen. Dis.</w:t>
      </w:r>
      <w:r w:rsidRPr="00677635">
        <w:t xml:space="preserve"> 1(4)</w:t>
      </w:r>
      <w:r w:rsidRPr="00677635">
        <w:rPr>
          <w:b/>
        </w:rPr>
        <w:t>,</w:t>
      </w:r>
      <w:r w:rsidRPr="00677635">
        <w:t xml:space="preserve"> 176-180. doi: 10.4103/2468-5658.196984.</w:t>
      </w:r>
    </w:p>
    <w:p w14:paraId="5CABED7A" w14:textId="77777777" w:rsidR="00677635" w:rsidRPr="00677635" w:rsidRDefault="00677635" w:rsidP="00677635">
      <w:pPr>
        <w:pStyle w:val="EndNoteBibliography"/>
        <w:framePr w:hSpace="0" w:wrap="auto" w:hAnchor="text" w:xAlign="left" w:yAlign="inline"/>
        <w:ind w:left="720" w:hanging="720"/>
      </w:pPr>
      <w:r w:rsidRPr="00677635">
        <w:t xml:space="preserve">Yamout, B., Hourani, R., Salti, H., Barada, W., El-Hajj, T., Al-Kutoubi, A., et al. (2010). Bone marrow mesenchymal stem cell transplantation in patients with multiple sclerosis: a pilot study. </w:t>
      </w:r>
      <w:r w:rsidRPr="00677635">
        <w:rPr>
          <w:i/>
        </w:rPr>
        <w:t>J. Neuroimmunol.</w:t>
      </w:r>
      <w:r w:rsidRPr="00677635">
        <w:t xml:space="preserve"> 227(1-2)</w:t>
      </w:r>
      <w:r w:rsidRPr="00677635">
        <w:rPr>
          <w:b/>
        </w:rPr>
        <w:t>,</w:t>
      </w:r>
      <w:r w:rsidRPr="00677635">
        <w:t xml:space="preserve"> 185-189. doi: 10.1016/j.jneuroim.2010.07.013.</w:t>
      </w:r>
    </w:p>
    <w:p w14:paraId="08660AF8" w14:textId="3F2A8137" w:rsidR="00677635" w:rsidRPr="009C14D6" w:rsidRDefault="00677635" w:rsidP="009C14D6">
      <w:pPr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fldChar w:fldCharType="end"/>
      </w:r>
    </w:p>
    <w:sectPr w:rsidR="00677635" w:rsidRPr="009C14D6" w:rsidSect="009C14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7D291" w14:textId="77777777" w:rsidR="002933F1" w:rsidRDefault="002933F1">
      <w:pPr>
        <w:spacing w:before="0" w:after="0"/>
      </w:pPr>
      <w:r>
        <w:separator/>
      </w:r>
    </w:p>
  </w:endnote>
  <w:endnote w:type="continuationSeparator" w:id="0">
    <w:p w14:paraId="552BF323" w14:textId="77777777" w:rsidR="002933F1" w:rsidRDefault="002933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44D63" w14:textId="77777777" w:rsidR="00D420F9" w:rsidRPr="00577C4C" w:rsidRDefault="009C14D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1B427A4" wp14:editId="5761A90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3292749" w14:textId="77777777" w:rsidR="00D420F9" w:rsidRPr="00E9561B" w:rsidRDefault="009C14D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1B427A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3292749" w14:textId="77777777" w:rsidR="00D420F9" w:rsidRPr="00E9561B" w:rsidRDefault="009C14D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9F35D5" wp14:editId="6EE10B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E7B4DE" w14:textId="77777777" w:rsidR="00D420F9" w:rsidRPr="00577C4C" w:rsidRDefault="009C14D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89F35D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BE7B4DE" w14:textId="77777777" w:rsidR="00D420F9" w:rsidRPr="00577C4C" w:rsidRDefault="009C14D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DEA2B" w14:textId="77777777" w:rsidR="00D420F9" w:rsidRPr="00577C4C" w:rsidRDefault="009C14D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875AB4" wp14:editId="45AF8F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6ED5C1" w14:textId="77777777" w:rsidR="00D420F9" w:rsidRPr="00577C4C" w:rsidRDefault="009C14D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875A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C6ED5C1" w14:textId="77777777" w:rsidR="00D420F9" w:rsidRPr="00577C4C" w:rsidRDefault="009C14D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B85CF" w14:textId="77777777" w:rsidR="002933F1" w:rsidRDefault="002933F1">
      <w:pPr>
        <w:spacing w:before="0" w:after="0"/>
      </w:pPr>
      <w:r>
        <w:separator/>
      </w:r>
    </w:p>
  </w:footnote>
  <w:footnote w:type="continuationSeparator" w:id="0">
    <w:p w14:paraId="28A2E4AC" w14:textId="77777777" w:rsidR="002933F1" w:rsidRDefault="002933F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88764" w14:textId="77777777" w:rsidR="00D420F9" w:rsidRPr="007E3148" w:rsidRDefault="009C14D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Stem Cells for P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41C3A" w14:textId="77777777" w:rsidR="00D420F9" w:rsidRPr="00A53000" w:rsidRDefault="009C14D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Stem Cells for P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029C3" w14:textId="77777777" w:rsidR="00D420F9" w:rsidRDefault="009C14D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B126908" wp14:editId="0C5450C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10C5767"/>
    <w:multiLevelType w:val="hybridMultilevel"/>
    <w:tmpl w:val="C1989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8BA09A7"/>
    <w:multiLevelType w:val="hybridMultilevel"/>
    <w:tmpl w:val="C61465E2"/>
    <w:lvl w:ilvl="0" w:tplc="1E062B2A">
      <w:start w:val="1"/>
      <w:numFmt w:val="bullet"/>
      <w:lvlText w:val=""/>
      <w:lvlJc w:val="left"/>
      <w:pPr>
        <w:tabs>
          <w:tab w:val="num" w:pos="284"/>
        </w:tabs>
        <w:ind w:left="284" w:hanging="22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33617"/>
    <w:multiLevelType w:val="hybridMultilevel"/>
    <w:tmpl w:val="836A18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EAB31BD"/>
    <w:multiLevelType w:val="hybridMultilevel"/>
    <w:tmpl w:val="C8C0EB38"/>
    <w:lvl w:ilvl="0" w:tplc="2FCCF2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7"/>
  </w:num>
  <w:num w:numId="9">
    <w:abstractNumId w:val="11"/>
  </w:num>
  <w:num w:numId="10">
    <w:abstractNumId w:val="8"/>
  </w:num>
  <w:num w:numId="11">
    <w:abstractNumId w:val="2"/>
  </w:num>
  <w:num w:numId="12">
    <w:abstractNumId w:val="21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20"/>
  </w:num>
  <w:num w:numId="25">
    <w:abstractNumId w:val="18"/>
  </w:num>
  <w:num w:numId="26">
    <w:abstractNumId w:val="9"/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zr2a9rx922kespfupdrx75awsrz9edpff&quot;&gt;2014_library-Saved&lt;record-ids&gt;&lt;item&gt;1266&lt;/item&gt;&lt;item&gt;1268&lt;/item&gt;&lt;item&gt;1269&lt;/item&gt;&lt;item&gt;1270&lt;/item&gt;&lt;item&gt;1272&lt;/item&gt;&lt;item&gt;1341&lt;/item&gt;&lt;item&gt;1344&lt;/item&gt;&lt;item&gt;1345&lt;/item&gt;&lt;item&gt;1346&lt;/item&gt;&lt;item&gt;1347&lt;/item&gt;&lt;item&gt;1349&lt;/item&gt;&lt;item&gt;2277&lt;/item&gt;&lt;item&gt;2310&lt;/item&gt;&lt;item&gt;2334&lt;/item&gt;&lt;item&gt;2335&lt;/item&gt;&lt;item&gt;2336&lt;/item&gt;&lt;item&gt;2338&lt;/item&gt;&lt;item&gt;2343&lt;/item&gt;&lt;item&gt;2346&lt;/item&gt;&lt;item&gt;2347&lt;/item&gt;&lt;item&gt;2348&lt;/item&gt;&lt;item&gt;2349&lt;/item&gt;&lt;item&gt;2350&lt;/item&gt;&lt;item&gt;2351&lt;/item&gt;&lt;item&gt;2352&lt;/item&gt;&lt;item&gt;2353&lt;/item&gt;&lt;item&gt;2354&lt;/item&gt;&lt;item&gt;2355&lt;/item&gt;&lt;item&gt;2356&lt;/item&gt;&lt;item&gt;2376&lt;/item&gt;&lt;/record-ids&gt;&lt;/item&gt;&lt;/Libraries&gt;"/>
  </w:docVars>
  <w:rsids>
    <w:rsidRoot w:val="009C14D6"/>
    <w:rsid w:val="00194476"/>
    <w:rsid w:val="002933F1"/>
    <w:rsid w:val="00677635"/>
    <w:rsid w:val="009C14D6"/>
    <w:rsid w:val="009F2BE2"/>
    <w:rsid w:val="00C059EF"/>
    <w:rsid w:val="00CA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5C29E"/>
  <w15:chartTrackingRefBased/>
  <w15:docId w15:val="{DBF80183-EE10-415F-9B53-D8A783E6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4D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C14D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C14D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C14D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C14D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C14D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C14D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C14D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C14D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C14D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C14D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C14D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C14D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9C14D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C14D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C14D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C14D6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14D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C14D6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9C14D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C14D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4D6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4D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C14D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4D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4D6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C14D6"/>
  </w:style>
  <w:style w:type="paragraph" w:styleId="EndnoteText">
    <w:name w:val="endnote text"/>
    <w:basedOn w:val="Normal"/>
    <w:link w:val="EndnoteTextChar"/>
    <w:uiPriority w:val="99"/>
    <w:semiHidden/>
    <w:unhideWhenUsed/>
    <w:rsid w:val="009C14D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14D6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14D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C1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4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4D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D6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C14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14D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C14D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C14D6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C14D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C14D6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9C14D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C14D6"/>
  </w:style>
  <w:style w:type="character" w:styleId="SubtleEmphasis">
    <w:name w:val="Subtle Emphasis"/>
    <w:basedOn w:val="DefaultParagraphFont"/>
    <w:uiPriority w:val="19"/>
    <w:qFormat/>
    <w:rsid w:val="009C14D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C14D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C14D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4D6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9C14D6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C14D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C14D6"/>
    <w:pPr>
      <w:numPr>
        <w:numId w:val="21"/>
      </w:numPr>
    </w:pPr>
  </w:style>
  <w:style w:type="paragraph" w:styleId="Revision">
    <w:name w:val="Revision"/>
    <w:hidden/>
    <w:uiPriority w:val="99"/>
    <w:semiHidden/>
    <w:rsid w:val="009C14D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14D6"/>
    <w:pPr>
      <w:framePr w:hSpace="180" w:wrap="around" w:hAnchor="page" w:x="944" w:y="702"/>
      <w:spacing w:before="0" w:after="0"/>
      <w:jc w:val="center"/>
    </w:pPr>
    <w:rPr>
      <w:rFonts w:cs="Times New Roman"/>
      <w:noProof/>
      <w:szCs w:val="24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4D6"/>
    <w:rPr>
      <w:rFonts w:ascii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C14D6"/>
    <w:pPr>
      <w:framePr w:hSpace="180" w:wrap="around" w:hAnchor="page" w:x="944" w:y="702"/>
      <w:spacing w:before="0" w:after="0"/>
    </w:pPr>
    <w:rPr>
      <w:rFonts w:cs="Times New Roman"/>
      <w:noProof/>
      <w:szCs w:val="24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C14D6"/>
    <w:rPr>
      <w:rFonts w:ascii="Times New Roman" w:hAnsi="Times New Roman" w:cs="Times New Roman"/>
      <w:noProof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9C14D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C1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5793</Words>
  <Characters>33023</Characters>
  <Application>Microsoft Office Word</Application>
  <DocSecurity>0</DocSecurity>
  <Lines>275</Lines>
  <Paragraphs>77</Paragraphs>
  <ScaleCrop>false</ScaleCrop>
  <Company/>
  <LinksUpToDate>false</LinksUpToDate>
  <CharactersWithSpaces>3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ng</dc:creator>
  <cp:keywords/>
  <dc:description/>
  <cp:lastModifiedBy>Jayden Smith</cp:lastModifiedBy>
  <cp:revision>4</cp:revision>
  <dcterms:created xsi:type="dcterms:W3CDTF">2021-06-21T10:37:00Z</dcterms:created>
  <dcterms:modified xsi:type="dcterms:W3CDTF">2021-06-22T17:46:00Z</dcterms:modified>
</cp:coreProperties>
</file>